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C910E" w14:textId="7E23B6AD" w:rsidR="00BF1D8D" w:rsidRDefault="00C57D41" w:rsidP="00BF1D8D">
      <w:pPr>
        <w:rPr>
          <w:b/>
          <w:sz w:val="18"/>
          <w:szCs w:val="18"/>
        </w:rPr>
      </w:pPr>
      <w:r>
        <w:rPr>
          <w:b/>
          <w:sz w:val="18"/>
          <w:szCs w:val="18"/>
        </w:rPr>
        <w:t>Supp</w:t>
      </w:r>
      <w:r w:rsidR="001354A6">
        <w:rPr>
          <w:b/>
          <w:sz w:val="18"/>
          <w:szCs w:val="18"/>
        </w:rPr>
        <w:t>lementary</w:t>
      </w:r>
      <w:r>
        <w:rPr>
          <w:b/>
          <w:sz w:val="18"/>
          <w:szCs w:val="18"/>
        </w:rPr>
        <w:t xml:space="preserve"> Table A</w:t>
      </w:r>
      <w:r w:rsidR="00BF1D8D" w:rsidRPr="00BA4294">
        <w:rPr>
          <w:b/>
          <w:sz w:val="18"/>
          <w:szCs w:val="18"/>
        </w:rPr>
        <w:t>: Factors associated with having at least one late or missed visit</w:t>
      </w:r>
      <w:r w:rsidR="00BF1D8D">
        <w:rPr>
          <w:b/>
          <w:sz w:val="18"/>
          <w:szCs w:val="18"/>
        </w:rPr>
        <w:t xml:space="preserve"> within </w:t>
      </w:r>
      <w:r w:rsidR="00256628">
        <w:rPr>
          <w:b/>
          <w:sz w:val="18"/>
          <w:szCs w:val="18"/>
        </w:rPr>
        <w:t xml:space="preserve">adolescents </w:t>
      </w:r>
      <w:r w:rsidR="00BF1D8D">
        <w:rPr>
          <w:b/>
          <w:sz w:val="18"/>
          <w:szCs w:val="18"/>
        </w:rPr>
        <w:t>aged 12-17 years</w:t>
      </w:r>
      <w:r w:rsidR="00DB1344">
        <w:rPr>
          <w:b/>
          <w:sz w:val="18"/>
          <w:szCs w:val="18"/>
        </w:rPr>
        <w:t xml:space="preserve"> (n=88)</w:t>
      </w:r>
    </w:p>
    <w:tbl>
      <w:tblPr>
        <w:tblW w:w="8133" w:type="dxa"/>
        <w:tblLook w:val="04A0" w:firstRow="1" w:lastRow="0" w:firstColumn="1" w:lastColumn="0" w:noHBand="0" w:noVBand="1"/>
      </w:tblPr>
      <w:tblGrid>
        <w:gridCol w:w="3002"/>
        <w:gridCol w:w="1351"/>
        <w:gridCol w:w="1122"/>
        <w:gridCol w:w="1329"/>
        <w:gridCol w:w="1329"/>
      </w:tblGrid>
      <w:tr w:rsidR="00057AF7" w:rsidRPr="006F17B9" w14:paraId="0E155A3A" w14:textId="77777777" w:rsidTr="00057AF7">
        <w:trPr>
          <w:trHeight w:val="300"/>
          <w:tblHeader/>
        </w:trPr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D5B069" w14:textId="77777777" w:rsidR="00057AF7" w:rsidRPr="006F17B9" w:rsidRDefault="00057AF7" w:rsidP="00810E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Characteristic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DD7C52" w14:textId="77777777" w:rsidR="00057AF7" w:rsidRPr="006F17B9" w:rsidRDefault="00057AF7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8A8ED5" w14:textId="2210ED1A" w:rsidR="00057AF7" w:rsidRPr="006F17B9" w:rsidRDefault="00057AF7" w:rsidP="00740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N (%) with missed visit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96585F" w14:textId="55723CD5" w:rsidR="00057AF7" w:rsidRPr="006F17B9" w:rsidRDefault="00976C90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Crude</w:t>
            </w:r>
          </w:p>
          <w:p w14:paraId="4DC909EE" w14:textId="77777777" w:rsidR="00057AF7" w:rsidRPr="006F17B9" w:rsidRDefault="00057AF7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risk ratio</w:t>
            </w:r>
          </w:p>
          <w:p w14:paraId="348ECC00" w14:textId="77777777" w:rsidR="00057AF7" w:rsidRPr="006F17B9" w:rsidRDefault="00057AF7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534DBFD" w14:textId="77777777" w:rsidR="00057AF7" w:rsidRPr="006F17B9" w:rsidRDefault="00057AF7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Adjusted</w:t>
            </w:r>
          </w:p>
          <w:p w14:paraId="37E85765" w14:textId="77777777" w:rsidR="00057AF7" w:rsidRPr="006F17B9" w:rsidRDefault="00057AF7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risk ratio*</w:t>
            </w:r>
          </w:p>
          <w:p w14:paraId="676D9967" w14:textId="77777777" w:rsidR="00057AF7" w:rsidRPr="006F17B9" w:rsidRDefault="00057AF7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(95% CI)</w:t>
            </w:r>
          </w:p>
        </w:tc>
      </w:tr>
      <w:tr w:rsidR="00057AF7" w:rsidRPr="006F17B9" w14:paraId="352FB392" w14:textId="77777777" w:rsidTr="00057AF7">
        <w:trPr>
          <w:trHeight w:val="20"/>
        </w:trPr>
        <w:tc>
          <w:tcPr>
            <w:tcW w:w="3002" w:type="dxa"/>
            <w:tcBorders>
              <w:top w:val="single" w:sz="4" w:space="0" w:color="auto"/>
            </w:tcBorders>
            <w:shd w:val="clear" w:color="auto" w:fill="auto"/>
          </w:tcPr>
          <w:p w14:paraId="643322AF" w14:textId="77777777" w:rsidR="00057AF7" w:rsidRPr="006F17B9" w:rsidRDefault="00057AF7" w:rsidP="00810EA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Baseline and demographic factor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18C67595" w14:textId="77777777" w:rsidR="00057AF7" w:rsidRPr="006F17B9" w:rsidRDefault="00057AF7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7078CD2E" w14:textId="77777777" w:rsidR="00057AF7" w:rsidRPr="006F17B9" w:rsidRDefault="00057AF7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656454C5" w14:textId="77777777" w:rsidR="00057AF7" w:rsidRPr="006F17B9" w:rsidRDefault="00057AF7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5514FB88" w14:textId="77777777" w:rsidR="00057AF7" w:rsidRPr="006F17B9" w:rsidRDefault="00057AF7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A205C6" w:rsidRPr="006F17B9" w14:paraId="0647E18F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0208C3E8" w14:textId="7777777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Gender; n (%)</w:t>
            </w:r>
          </w:p>
        </w:tc>
        <w:tc>
          <w:tcPr>
            <w:tcW w:w="1351" w:type="dxa"/>
            <w:shd w:val="clear" w:color="auto" w:fill="auto"/>
            <w:hideMark/>
          </w:tcPr>
          <w:p w14:paraId="255042EC" w14:textId="7777777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22" w:type="dxa"/>
            <w:shd w:val="clear" w:color="auto" w:fill="auto"/>
            <w:hideMark/>
          </w:tcPr>
          <w:p w14:paraId="69505978" w14:textId="7E64C2ED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6 (37.2)</w:t>
            </w:r>
          </w:p>
        </w:tc>
        <w:tc>
          <w:tcPr>
            <w:tcW w:w="1329" w:type="dxa"/>
            <w:shd w:val="clear" w:color="auto" w:fill="auto"/>
            <w:hideMark/>
          </w:tcPr>
          <w:p w14:paraId="4A854DA6" w14:textId="64889BB5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7700B936" w14:textId="1C0762A8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A205C6" w:rsidRPr="006F17B9" w14:paraId="51D97259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0EA4DFC7" w14:textId="7777777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66298AF1" w14:textId="7777777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22" w:type="dxa"/>
            <w:shd w:val="clear" w:color="auto" w:fill="auto"/>
            <w:hideMark/>
          </w:tcPr>
          <w:p w14:paraId="185F5F62" w14:textId="7A96FF0C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3 (29.5)</w:t>
            </w:r>
          </w:p>
        </w:tc>
        <w:tc>
          <w:tcPr>
            <w:tcW w:w="1329" w:type="dxa"/>
            <w:shd w:val="clear" w:color="auto" w:fill="auto"/>
            <w:hideMark/>
          </w:tcPr>
          <w:p w14:paraId="1DDAE555" w14:textId="39BBD192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79 (0.44-1.45)</w:t>
            </w:r>
          </w:p>
        </w:tc>
        <w:tc>
          <w:tcPr>
            <w:tcW w:w="1329" w:type="dxa"/>
          </w:tcPr>
          <w:p w14:paraId="719CA03A" w14:textId="29E4036D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0.74 (0.41-1.34)</w:t>
            </w:r>
          </w:p>
        </w:tc>
      </w:tr>
      <w:tr w:rsidR="00A205C6" w:rsidRPr="006F17B9" w14:paraId="07EA7218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5FF08B6F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Highest school level; n (%)</w:t>
            </w:r>
          </w:p>
        </w:tc>
        <w:tc>
          <w:tcPr>
            <w:tcW w:w="1351" w:type="dxa"/>
            <w:shd w:val="clear" w:color="auto" w:fill="auto"/>
            <w:hideMark/>
          </w:tcPr>
          <w:p w14:paraId="2A21FDB7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econdary</w:t>
            </w:r>
          </w:p>
        </w:tc>
        <w:tc>
          <w:tcPr>
            <w:tcW w:w="1122" w:type="dxa"/>
            <w:shd w:val="clear" w:color="auto" w:fill="auto"/>
            <w:hideMark/>
          </w:tcPr>
          <w:p w14:paraId="5E589F58" w14:textId="0127B301" w:rsidR="00A205C6" w:rsidRPr="006F17B9" w:rsidRDefault="00A205C6" w:rsidP="00CE1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8 (42.1)</w:t>
            </w:r>
          </w:p>
        </w:tc>
        <w:tc>
          <w:tcPr>
            <w:tcW w:w="1329" w:type="dxa"/>
            <w:shd w:val="clear" w:color="auto" w:fill="auto"/>
            <w:hideMark/>
          </w:tcPr>
          <w:p w14:paraId="08E5E397" w14:textId="0AAB284A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7658CB8E" w14:textId="3F7C390B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A205C6" w:rsidRPr="006F17B9" w14:paraId="42A6281F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4827B79E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36BC0B61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Primary</w:t>
            </w:r>
          </w:p>
        </w:tc>
        <w:tc>
          <w:tcPr>
            <w:tcW w:w="1122" w:type="dxa"/>
            <w:shd w:val="clear" w:color="auto" w:fill="auto"/>
            <w:hideMark/>
          </w:tcPr>
          <w:p w14:paraId="072ACE6F" w14:textId="6B0AE974" w:rsidR="00A205C6" w:rsidRPr="006F17B9" w:rsidRDefault="00A205C6" w:rsidP="00CE1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0 (30.8)</w:t>
            </w:r>
          </w:p>
        </w:tc>
        <w:tc>
          <w:tcPr>
            <w:tcW w:w="1329" w:type="dxa"/>
            <w:shd w:val="clear" w:color="auto" w:fill="auto"/>
            <w:hideMark/>
          </w:tcPr>
          <w:p w14:paraId="103E2788" w14:textId="21D2DB36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73 (0.38-1.39)</w:t>
            </w:r>
          </w:p>
        </w:tc>
        <w:tc>
          <w:tcPr>
            <w:tcW w:w="1329" w:type="dxa"/>
          </w:tcPr>
          <w:p w14:paraId="3B7F5084" w14:textId="2B05B1A2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0.84 (0.44-1.62)</w:t>
            </w:r>
          </w:p>
        </w:tc>
      </w:tr>
      <w:tr w:rsidR="00A205C6" w:rsidRPr="006F17B9" w14:paraId="33907E20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7B5E1675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welling type; n (%)</w:t>
            </w:r>
          </w:p>
        </w:tc>
        <w:tc>
          <w:tcPr>
            <w:tcW w:w="1351" w:type="dxa"/>
            <w:shd w:val="clear" w:color="auto" w:fill="auto"/>
            <w:hideMark/>
          </w:tcPr>
          <w:p w14:paraId="6390879A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Formal</w:t>
            </w:r>
          </w:p>
        </w:tc>
        <w:tc>
          <w:tcPr>
            <w:tcW w:w="1122" w:type="dxa"/>
            <w:shd w:val="clear" w:color="auto" w:fill="auto"/>
            <w:hideMark/>
          </w:tcPr>
          <w:p w14:paraId="6B1CC88B" w14:textId="1CAAFAE9" w:rsidR="00A205C6" w:rsidRPr="006F17B9" w:rsidRDefault="00A205C6" w:rsidP="00CE1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6 (38.2)</w:t>
            </w:r>
          </w:p>
        </w:tc>
        <w:tc>
          <w:tcPr>
            <w:tcW w:w="1329" w:type="dxa"/>
            <w:shd w:val="clear" w:color="auto" w:fill="auto"/>
            <w:hideMark/>
          </w:tcPr>
          <w:p w14:paraId="4A467175" w14:textId="76455E16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0B7B842D" w14:textId="0183B3C4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A205C6" w:rsidRPr="006F17B9" w14:paraId="3B23194B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4943518A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369BF2A6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 facility</w:t>
            </w:r>
          </w:p>
        </w:tc>
        <w:tc>
          <w:tcPr>
            <w:tcW w:w="1122" w:type="dxa"/>
            <w:shd w:val="clear" w:color="auto" w:fill="auto"/>
            <w:hideMark/>
          </w:tcPr>
          <w:p w14:paraId="2263E6C5" w14:textId="66686DB8" w:rsidR="00A205C6" w:rsidRPr="006F17B9" w:rsidRDefault="00A205C6" w:rsidP="00CE1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1329" w:type="dxa"/>
            <w:shd w:val="clear" w:color="auto" w:fill="auto"/>
            <w:hideMark/>
          </w:tcPr>
          <w:p w14:paraId="6D98D62D" w14:textId="4813944F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37 (0.06-2.35)</w:t>
            </w:r>
          </w:p>
        </w:tc>
        <w:tc>
          <w:tcPr>
            <w:tcW w:w="1329" w:type="dxa"/>
          </w:tcPr>
          <w:p w14:paraId="1B5D688C" w14:textId="30006184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28 (0.04-1.80)</w:t>
            </w:r>
          </w:p>
        </w:tc>
      </w:tr>
      <w:tr w:rsidR="00A205C6" w:rsidRPr="006F17B9" w14:paraId="54046D04" w14:textId="77777777" w:rsidTr="00057AF7">
        <w:trPr>
          <w:trHeight w:val="80"/>
        </w:trPr>
        <w:tc>
          <w:tcPr>
            <w:tcW w:w="3002" w:type="dxa"/>
            <w:shd w:val="clear" w:color="auto" w:fill="auto"/>
            <w:hideMark/>
          </w:tcPr>
          <w:p w14:paraId="4C8E1E86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0335D113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Informal</w:t>
            </w:r>
          </w:p>
        </w:tc>
        <w:tc>
          <w:tcPr>
            <w:tcW w:w="1122" w:type="dxa"/>
            <w:shd w:val="clear" w:color="auto" w:fill="auto"/>
            <w:hideMark/>
          </w:tcPr>
          <w:p w14:paraId="70929354" w14:textId="4F462B12" w:rsidR="00A205C6" w:rsidRPr="006F17B9" w:rsidRDefault="00A205C6" w:rsidP="00CE1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16.7)</w:t>
            </w:r>
          </w:p>
        </w:tc>
        <w:tc>
          <w:tcPr>
            <w:tcW w:w="1329" w:type="dxa"/>
            <w:shd w:val="clear" w:color="auto" w:fill="auto"/>
            <w:hideMark/>
          </w:tcPr>
          <w:p w14:paraId="422AF7E0" w14:textId="6D5797F9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44 (0.12-1.60)</w:t>
            </w:r>
          </w:p>
        </w:tc>
        <w:tc>
          <w:tcPr>
            <w:tcW w:w="1329" w:type="dxa"/>
          </w:tcPr>
          <w:p w14:paraId="057417AF" w14:textId="22AE6C30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60 (0.15-2.32)</w:t>
            </w:r>
          </w:p>
        </w:tc>
      </w:tr>
      <w:tr w:rsidR="00A205C6" w:rsidRPr="006F17B9" w14:paraId="58BCD8AF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544A4DCF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Mother as caregiver; n (%)</w:t>
            </w:r>
          </w:p>
        </w:tc>
        <w:tc>
          <w:tcPr>
            <w:tcW w:w="1351" w:type="dxa"/>
            <w:shd w:val="clear" w:color="auto" w:fill="auto"/>
          </w:tcPr>
          <w:p w14:paraId="4197E274" w14:textId="77777777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23E0D87" w14:textId="247DB664" w:rsidR="00A205C6" w:rsidRPr="006F17B9" w:rsidRDefault="00A205C6" w:rsidP="00CE11B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6 (42.1)</w:t>
            </w:r>
          </w:p>
        </w:tc>
        <w:tc>
          <w:tcPr>
            <w:tcW w:w="1329" w:type="dxa"/>
            <w:shd w:val="clear" w:color="auto" w:fill="auto"/>
          </w:tcPr>
          <w:p w14:paraId="1199CFFC" w14:textId="6AAC31EC" w:rsidR="00A205C6" w:rsidRPr="006F17B9" w:rsidRDefault="00A205C6" w:rsidP="00CE11B6">
            <w:pPr>
              <w:spacing w:after="0" w:line="240" w:lineRule="auto"/>
              <w:rPr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54CCA527" w14:textId="7A482EBB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A205C6" w:rsidRPr="006F17B9" w14:paraId="28FA945B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5FD1A796" w14:textId="7777777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0917028F" w14:textId="77777777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2" w:type="dxa"/>
            <w:shd w:val="clear" w:color="auto" w:fill="auto"/>
          </w:tcPr>
          <w:p w14:paraId="22A390EA" w14:textId="05CAEC9A" w:rsidR="00A205C6" w:rsidRPr="006F17B9" w:rsidRDefault="00A205C6" w:rsidP="006F4FC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3 (26.5)</w:t>
            </w:r>
          </w:p>
        </w:tc>
        <w:tc>
          <w:tcPr>
            <w:tcW w:w="1329" w:type="dxa"/>
            <w:shd w:val="clear" w:color="auto" w:fill="auto"/>
          </w:tcPr>
          <w:p w14:paraId="77FB18FA" w14:textId="46552DD5" w:rsidR="00A205C6" w:rsidRPr="006F17B9" w:rsidRDefault="00A205C6" w:rsidP="006F4FC7">
            <w:pPr>
              <w:spacing w:after="0" w:line="240" w:lineRule="auto"/>
              <w:rPr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63 (0.35-1.14)</w:t>
            </w:r>
          </w:p>
        </w:tc>
        <w:tc>
          <w:tcPr>
            <w:tcW w:w="1329" w:type="dxa"/>
          </w:tcPr>
          <w:p w14:paraId="76FA22F5" w14:textId="2FB73E65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0.60 (0.33-1.10)</w:t>
            </w:r>
          </w:p>
        </w:tc>
      </w:tr>
      <w:tr w:rsidR="00A205C6" w:rsidRPr="006F17B9" w14:paraId="24D03D34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301A3A9B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employed; n (%)</w:t>
            </w:r>
          </w:p>
        </w:tc>
        <w:tc>
          <w:tcPr>
            <w:tcW w:w="1351" w:type="dxa"/>
            <w:shd w:val="clear" w:color="auto" w:fill="auto"/>
            <w:hideMark/>
          </w:tcPr>
          <w:p w14:paraId="79471416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  <w:hideMark/>
          </w:tcPr>
          <w:p w14:paraId="79EBDF22" w14:textId="54E3945B" w:rsidR="00A205C6" w:rsidRPr="006F17B9" w:rsidRDefault="00A205C6" w:rsidP="00CE1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7 (29.2)</w:t>
            </w:r>
          </w:p>
        </w:tc>
        <w:tc>
          <w:tcPr>
            <w:tcW w:w="1329" w:type="dxa"/>
            <w:shd w:val="clear" w:color="auto" w:fill="auto"/>
            <w:hideMark/>
          </w:tcPr>
          <w:p w14:paraId="68DC0958" w14:textId="45B87BED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5C5F67AF" w14:textId="1A09733B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A205C6" w:rsidRPr="006F17B9" w14:paraId="15830E03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63C8B394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259E1DBE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7FEB017C" w14:textId="39BF3AAE" w:rsidR="00A205C6" w:rsidRPr="006F17B9" w:rsidRDefault="00A205C6" w:rsidP="00CE1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1 (37.5)</w:t>
            </w:r>
          </w:p>
        </w:tc>
        <w:tc>
          <w:tcPr>
            <w:tcW w:w="1329" w:type="dxa"/>
            <w:shd w:val="clear" w:color="auto" w:fill="auto"/>
            <w:hideMark/>
          </w:tcPr>
          <w:p w14:paraId="75A4E595" w14:textId="35D479CA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29 (0.63-2.61)</w:t>
            </w:r>
          </w:p>
        </w:tc>
        <w:tc>
          <w:tcPr>
            <w:tcW w:w="1329" w:type="dxa"/>
          </w:tcPr>
          <w:p w14:paraId="520888ED" w14:textId="60B69C70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55 (0.75-3.20)</w:t>
            </w:r>
          </w:p>
        </w:tc>
      </w:tr>
      <w:tr w:rsidR="00A205C6" w:rsidRPr="006F17B9" w14:paraId="220FBA84" w14:textId="77777777" w:rsidTr="00057AF7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5FBD3393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787067DD" w14:textId="77777777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t applicable</w:t>
            </w:r>
          </w:p>
        </w:tc>
        <w:tc>
          <w:tcPr>
            <w:tcW w:w="1122" w:type="dxa"/>
            <w:shd w:val="clear" w:color="auto" w:fill="auto"/>
            <w:hideMark/>
          </w:tcPr>
          <w:p w14:paraId="37EE1A2D" w14:textId="783AF3F5" w:rsidR="00A205C6" w:rsidRPr="006F17B9" w:rsidRDefault="00A205C6" w:rsidP="00CE1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1329" w:type="dxa"/>
            <w:shd w:val="clear" w:color="auto" w:fill="auto"/>
            <w:hideMark/>
          </w:tcPr>
          <w:p w14:paraId="446F03AB" w14:textId="6EB00869" w:rsidR="00A205C6" w:rsidRPr="006F17B9" w:rsidRDefault="00A205C6" w:rsidP="00CE1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49 (0.07-3.34)</w:t>
            </w:r>
          </w:p>
        </w:tc>
        <w:tc>
          <w:tcPr>
            <w:tcW w:w="1329" w:type="dxa"/>
          </w:tcPr>
          <w:p w14:paraId="71EC905C" w14:textId="03997363" w:rsidR="00A205C6" w:rsidRPr="006F17B9" w:rsidRDefault="00A205C6" w:rsidP="00CE11B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37 (0.05-2.49)</w:t>
            </w:r>
          </w:p>
        </w:tc>
      </w:tr>
      <w:tr w:rsidR="00A205C6" w:rsidRPr="006F17B9" w14:paraId="6FA9D5A5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00B1FE9B" w14:textId="2506EB65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Time on ART</w:t>
            </w:r>
          </w:p>
        </w:tc>
        <w:tc>
          <w:tcPr>
            <w:tcW w:w="1351" w:type="dxa"/>
            <w:shd w:val="clear" w:color="auto" w:fill="auto"/>
          </w:tcPr>
          <w:p w14:paraId="4781234D" w14:textId="1C5A9E2D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&lt;6 years</w:t>
            </w:r>
          </w:p>
        </w:tc>
        <w:tc>
          <w:tcPr>
            <w:tcW w:w="1122" w:type="dxa"/>
            <w:shd w:val="clear" w:color="auto" w:fill="auto"/>
          </w:tcPr>
          <w:p w14:paraId="40341425" w14:textId="2D76D3D4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3 (32.5)</w:t>
            </w:r>
          </w:p>
        </w:tc>
        <w:tc>
          <w:tcPr>
            <w:tcW w:w="1329" w:type="dxa"/>
            <w:shd w:val="clear" w:color="auto" w:fill="auto"/>
          </w:tcPr>
          <w:p w14:paraId="28F5A636" w14:textId="36C0179F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72F62621" w14:textId="72F3E672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A205C6" w:rsidRPr="006F17B9" w14:paraId="398D2FBD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34A841A6" w14:textId="7777777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35EB3E91" w14:textId="5B72E90E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&gt;6 years</w:t>
            </w:r>
          </w:p>
        </w:tc>
        <w:tc>
          <w:tcPr>
            <w:tcW w:w="1122" w:type="dxa"/>
            <w:shd w:val="clear" w:color="auto" w:fill="auto"/>
          </w:tcPr>
          <w:p w14:paraId="1CCC2289" w14:textId="502FFDA0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6 (34.0)</w:t>
            </w:r>
          </w:p>
        </w:tc>
        <w:tc>
          <w:tcPr>
            <w:tcW w:w="1329" w:type="dxa"/>
            <w:shd w:val="clear" w:color="auto" w:fill="auto"/>
          </w:tcPr>
          <w:p w14:paraId="5E559DC9" w14:textId="0FA876B6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5 (0.58-1.91)</w:t>
            </w:r>
          </w:p>
        </w:tc>
        <w:tc>
          <w:tcPr>
            <w:tcW w:w="1329" w:type="dxa"/>
          </w:tcPr>
          <w:p w14:paraId="159314D1" w14:textId="58B173D1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color w:val="000000"/>
                <w:sz w:val="16"/>
                <w:szCs w:val="16"/>
              </w:rPr>
              <w:t>1.31 (0.38-4.58)</w:t>
            </w:r>
          </w:p>
        </w:tc>
      </w:tr>
      <w:tr w:rsidR="00057AF7" w:rsidRPr="006F17B9" w14:paraId="36AE6CBE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26075B41" w14:textId="77777777" w:rsidR="00057AF7" w:rsidRPr="006F17B9" w:rsidRDefault="00057AF7" w:rsidP="00810EA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Caregiver-related factors</w:t>
            </w:r>
          </w:p>
        </w:tc>
        <w:tc>
          <w:tcPr>
            <w:tcW w:w="1351" w:type="dxa"/>
            <w:shd w:val="clear" w:color="auto" w:fill="auto"/>
          </w:tcPr>
          <w:p w14:paraId="03449167" w14:textId="77777777" w:rsidR="00057AF7" w:rsidRPr="006F17B9" w:rsidRDefault="00057AF7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7EE0A6AD" w14:textId="77777777" w:rsidR="00057AF7" w:rsidRPr="006F17B9" w:rsidRDefault="00057AF7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0B6729F8" w14:textId="77777777" w:rsidR="00057AF7" w:rsidRPr="006F17B9" w:rsidRDefault="00057AF7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</w:tcPr>
          <w:p w14:paraId="0FC1D0F6" w14:textId="77777777" w:rsidR="00057AF7" w:rsidRPr="006F17B9" w:rsidRDefault="00057AF7" w:rsidP="00810E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A205C6" w:rsidRPr="006F17B9" w14:paraId="4A5E3CBF" w14:textId="77777777" w:rsidTr="00057AF7">
        <w:trPr>
          <w:trHeight w:val="88"/>
        </w:trPr>
        <w:tc>
          <w:tcPr>
            <w:tcW w:w="3002" w:type="dxa"/>
            <w:shd w:val="clear" w:color="auto" w:fill="auto"/>
          </w:tcPr>
          <w:p w14:paraId="3FC4284C" w14:textId="011AE160" w:rsidR="00A205C6" w:rsidRPr="006F17B9" w:rsidRDefault="00A205C6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changes frequently; n (%)</w:t>
            </w:r>
          </w:p>
        </w:tc>
        <w:tc>
          <w:tcPr>
            <w:tcW w:w="1351" w:type="dxa"/>
            <w:shd w:val="clear" w:color="auto" w:fill="auto"/>
          </w:tcPr>
          <w:p w14:paraId="634AB3FD" w14:textId="7216C991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1061AA5" w14:textId="61FDBEF7" w:rsidR="00A205C6" w:rsidRPr="006F17B9" w:rsidRDefault="00A205C6" w:rsidP="0045170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7 (33.3)</w:t>
            </w:r>
          </w:p>
        </w:tc>
        <w:tc>
          <w:tcPr>
            <w:tcW w:w="1329" w:type="dxa"/>
            <w:shd w:val="clear" w:color="auto" w:fill="auto"/>
          </w:tcPr>
          <w:p w14:paraId="5238EF9A" w14:textId="0B5661E7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6D4CC19B" w14:textId="794689E2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2F441AF3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5C8E7C34" w14:textId="6C9FDF95" w:rsidR="00A205C6" w:rsidRPr="006F17B9" w:rsidRDefault="00A205C6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613FC628" w14:textId="6F3FBDA1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6B7FAB6D" w14:textId="5E9404D6" w:rsidR="00A205C6" w:rsidRPr="006F17B9" w:rsidRDefault="00A205C6" w:rsidP="00451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1329" w:type="dxa"/>
            <w:shd w:val="clear" w:color="auto" w:fill="auto"/>
            <w:hideMark/>
          </w:tcPr>
          <w:p w14:paraId="1BE0613F" w14:textId="42B1CD14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 (0.31-3.23)</w:t>
            </w:r>
          </w:p>
        </w:tc>
        <w:tc>
          <w:tcPr>
            <w:tcW w:w="1329" w:type="dxa"/>
          </w:tcPr>
          <w:p w14:paraId="09FF700D" w14:textId="703B344B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85 (0.26-2.80)</w:t>
            </w:r>
          </w:p>
        </w:tc>
      </w:tr>
      <w:tr w:rsidR="00A205C6" w:rsidRPr="006F17B9" w14:paraId="66BC3919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08DEDA1C" w14:textId="7F44C5EF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is elderly; n (%)</w:t>
            </w:r>
          </w:p>
        </w:tc>
        <w:tc>
          <w:tcPr>
            <w:tcW w:w="1351" w:type="dxa"/>
            <w:shd w:val="clear" w:color="auto" w:fill="auto"/>
          </w:tcPr>
          <w:p w14:paraId="68621A31" w14:textId="610A31E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E82BC7E" w14:textId="63D6850C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0 (32.3)</w:t>
            </w:r>
          </w:p>
        </w:tc>
        <w:tc>
          <w:tcPr>
            <w:tcW w:w="1329" w:type="dxa"/>
            <w:shd w:val="clear" w:color="auto" w:fill="auto"/>
          </w:tcPr>
          <w:p w14:paraId="388608BD" w14:textId="0E2E99F1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090A01C5" w14:textId="29DD417E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663C298D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62CA9DC3" w14:textId="4C515336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1213389B" w14:textId="5F295264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75426849" w14:textId="6F8A704A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9 (36.0)</w:t>
            </w:r>
          </w:p>
        </w:tc>
        <w:tc>
          <w:tcPr>
            <w:tcW w:w="1329" w:type="dxa"/>
            <w:shd w:val="clear" w:color="auto" w:fill="auto"/>
            <w:hideMark/>
          </w:tcPr>
          <w:p w14:paraId="0FA7A445" w14:textId="3DAE3491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12 (0.59-2.11)</w:t>
            </w:r>
          </w:p>
        </w:tc>
        <w:tc>
          <w:tcPr>
            <w:tcW w:w="1329" w:type="dxa"/>
          </w:tcPr>
          <w:p w14:paraId="2D55A656" w14:textId="5E7C1ABD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93 (0.49-1.78)</w:t>
            </w:r>
          </w:p>
        </w:tc>
      </w:tr>
      <w:tr w:rsidR="00A205C6" w:rsidRPr="006F17B9" w14:paraId="5193EE70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1F095109" w14:textId="0C6A6C85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is ill and requires care; n (%)</w:t>
            </w:r>
          </w:p>
        </w:tc>
        <w:tc>
          <w:tcPr>
            <w:tcW w:w="1351" w:type="dxa"/>
            <w:shd w:val="clear" w:color="auto" w:fill="auto"/>
          </w:tcPr>
          <w:p w14:paraId="437692FF" w14:textId="3B9EBC93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00EE8BFF" w14:textId="73C11E96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8 (34.1)</w:t>
            </w:r>
          </w:p>
        </w:tc>
        <w:tc>
          <w:tcPr>
            <w:tcW w:w="1329" w:type="dxa"/>
            <w:shd w:val="clear" w:color="auto" w:fill="auto"/>
          </w:tcPr>
          <w:p w14:paraId="5A7D68A9" w14:textId="30631378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18250FFD" w14:textId="49ACCCC4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05A2EE55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2D12FDF6" w14:textId="66F210A9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4CA583E2" w14:textId="53B51796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7B91CD2" w14:textId="2D02ABF6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1329" w:type="dxa"/>
            <w:shd w:val="clear" w:color="auto" w:fill="auto"/>
            <w:hideMark/>
          </w:tcPr>
          <w:p w14:paraId="639357FD" w14:textId="6022EB6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59 (0.10-3.47)</w:t>
            </w:r>
          </w:p>
        </w:tc>
        <w:tc>
          <w:tcPr>
            <w:tcW w:w="1329" w:type="dxa"/>
          </w:tcPr>
          <w:p w14:paraId="26A36B7D" w14:textId="5FD259C2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74 (0.12-4.50)</w:t>
            </w:r>
          </w:p>
        </w:tc>
      </w:tr>
      <w:tr w:rsidR="00A205C6" w:rsidRPr="006F17B9" w14:paraId="1D9CA79B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4803051D" w14:textId="69D1F1B9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is unsupportive; n (%)</w:t>
            </w:r>
          </w:p>
        </w:tc>
        <w:tc>
          <w:tcPr>
            <w:tcW w:w="1351" w:type="dxa"/>
            <w:shd w:val="clear" w:color="auto" w:fill="auto"/>
          </w:tcPr>
          <w:p w14:paraId="36E80014" w14:textId="2C02D798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D02E010" w14:textId="3B3B879C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7 (32.9)</w:t>
            </w:r>
          </w:p>
        </w:tc>
        <w:tc>
          <w:tcPr>
            <w:tcW w:w="1329" w:type="dxa"/>
            <w:shd w:val="clear" w:color="auto" w:fill="auto"/>
          </w:tcPr>
          <w:p w14:paraId="625A83A0" w14:textId="63EEA3B4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45788BB5" w14:textId="23075D47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4D5E102F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569DDA98" w14:textId="6F761FA0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00D7CE08" w14:textId="0415A67B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2F14BECB" w14:textId="5A8BD78E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1329" w:type="dxa"/>
            <w:shd w:val="clear" w:color="auto" w:fill="auto"/>
            <w:hideMark/>
          </w:tcPr>
          <w:p w14:paraId="49E82F1D" w14:textId="4BAD13F7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21 (0.40-3.71)</w:t>
            </w:r>
          </w:p>
        </w:tc>
        <w:tc>
          <w:tcPr>
            <w:tcW w:w="1329" w:type="dxa"/>
          </w:tcPr>
          <w:p w14:paraId="6B643C4E" w14:textId="40E93AD4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76 (0.52-5.94)</w:t>
            </w:r>
          </w:p>
        </w:tc>
      </w:tr>
      <w:tr w:rsidR="00A205C6" w:rsidRPr="006F17B9" w14:paraId="711B262C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78A953CD" w14:textId="36332405" w:rsidR="00A205C6" w:rsidRPr="006F17B9" w:rsidRDefault="00A205C6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has financial difficulty; n (%)</w:t>
            </w:r>
          </w:p>
        </w:tc>
        <w:tc>
          <w:tcPr>
            <w:tcW w:w="1351" w:type="dxa"/>
            <w:shd w:val="clear" w:color="auto" w:fill="auto"/>
          </w:tcPr>
          <w:p w14:paraId="1300D809" w14:textId="49BCCDD6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9AE93BB" w14:textId="7694B4E0" w:rsidR="00A205C6" w:rsidRPr="006F17B9" w:rsidRDefault="00A205C6" w:rsidP="0045170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5 (33.3)</w:t>
            </w:r>
          </w:p>
        </w:tc>
        <w:tc>
          <w:tcPr>
            <w:tcW w:w="1329" w:type="dxa"/>
            <w:shd w:val="clear" w:color="auto" w:fill="auto"/>
          </w:tcPr>
          <w:p w14:paraId="7966372F" w14:textId="550B2AAC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61600680" w14:textId="05F2DCCE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749BDC51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2C9FC94C" w14:textId="21A81D1C" w:rsidR="00A205C6" w:rsidRPr="006F17B9" w:rsidRDefault="00A205C6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08FA2382" w14:textId="6B316939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1095CB53" w14:textId="41D93E99" w:rsidR="00A205C6" w:rsidRPr="006F17B9" w:rsidRDefault="00A205C6" w:rsidP="00451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4 (33.3)</w:t>
            </w:r>
          </w:p>
        </w:tc>
        <w:tc>
          <w:tcPr>
            <w:tcW w:w="1329" w:type="dxa"/>
            <w:shd w:val="clear" w:color="auto" w:fill="auto"/>
            <w:hideMark/>
          </w:tcPr>
          <w:p w14:paraId="5DA5FC1A" w14:textId="5E4644D6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 (0.42-2.37)</w:t>
            </w:r>
          </w:p>
        </w:tc>
        <w:tc>
          <w:tcPr>
            <w:tcW w:w="1329" w:type="dxa"/>
          </w:tcPr>
          <w:p w14:paraId="43C56030" w14:textId="0D5798E0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23 (0.50-3.05)</w:t>
            </w:r>
          </w:p>
        </w:tc>
      </w:tr>
      <w:tr w:rsidR="00057AF7" w:rsidRPr="006F17B9" w14:paraId="46D7342B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1A600E5B" w14:textId="77777777" w:rsidR="00057AF7" w:rsidRPr="006F17B9" w:rsidRDefault="00057AF7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Travel-related factors</w:t>
            </w:r>
          </w:p>
        </w:tc>
        <w:tc>
          <w:tcPr>
            <w:tcW w:w="1351" w:type="dxa"/>
            <w:shd w:val="clear" w:color="auto" w:fill="auto"/>
          </w:tcPr>
          <w:p w14:paraId="72138781" w14:textId="77777777" w:rsidR="00057AF7" w:rsidRPr="006F17B9" w:rsidRDefault="00057AF7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7871D23A" w14:textId="77777777" w:rsidR="00057AF7" w:rsidRPr="006F17B9" w:rsidRDefault="00057AF7" w:rsidP="00451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419AEB17" w14:textId="77777777" w:rsidR="00057AF7" w:rsidRPr="006F17B9" w:rsidRDefault="00057AF7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</w:tcPr>
          <w:p w14:paraId="6F399A1C" w14:textId="77777777" w:rsidR="00057AF7" w:rsidRPr="006F17B9" w:rsidRDefault="00057AF7" w:rsidP="004517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A205C6" w:rsidRPr="006F17B9" w14:paraId="7697891D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03FDB9E2" w14:textId="61BDFE3A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Long distance to clinic; n (%)</w:t>
            </w:r>
          </w:p>
        </w:tc>
        <w:tc>
          <w:tcPr>
            <w:tcW w:w="1351" w:type="dxa"/>
            <w:shd w:val="clear" w:color="auto" w:fill="auto"/>
          </w:tcPr>
          <w:p w14:paraId="37D0C082" w14:textId="1AFDB326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738039EE" w14:textId="50C18B6C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1 (35.5)</w:t>
            </w:r>
          </w:p>
        </w:tc>
        <w:tc>
          <w:tcPr>
            <w:tcW w:w="1329" w:type="dxa"/>
            <w:shd w:val="clear" w:color="auto" w:fill="auto"/>
          </w:tcPr>
          <w:p w14:paraId="193B5C12" w14:textId="2261ACA5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1547D4B7" w14:textId="4E8A4960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37EA4A4B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48F93408" w14:textId="2B67823E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1B4DEBA7" w14:textId="11CE7460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5F907546" w14:textId="15712F6A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8 (32.1)</w:t>
            </w:r>
          </w:p>
        </w:tc>
        <w:tc>
          <w:tcPr>
            <w:tcW w:w="1329" w:type="dxa"/>
            <w:shd w:val="clear" w:color="auto" w:fill="auto"/>
            <w:hideMark/>
          </w:tcPr>
          <w:p w14:paraId="43EFD98B" w14:textId="4F7838FF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91 (0.49-1.66)</w:t>
            </w:r>
          </w:p>
        </w:tc>
        <w:tc>
          <w:tcPr>
            <w:tcW w:w="1329" w:type="dxa"/>
          </w:tcPr>
          <w:p w14:paraId="63797E8A" w14:textId="3861DBAC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94 (0.51-1.70)</w:t>
            </w:r>
          </w:p>
        </w:tc>
      </w:tr>
      <w:tr w:rsidR="00A205C6" w:rsidRPr="006F17B9" w14:paraId="647C7935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5AF71A48" w14:textId="50CEF3E6" w:rsidR="00A205C6" w:rsidRPr="006F17B9" w:rsidRDefault="00A205C6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Transport fee is expensive; n (%)</w:t>
            </w:r>
          </w:p>
        </w:tc>
        <w:tc>
          <w:tcPr>
            <w:tcW w:w="1351" w:type="dxa"/>
            <w:shd w:val="clear" w:color="auto" w:fill="auto"/>
          </w:tcPr>
          <w:p w14:paraId="54B81578" w14:textId="5D0F4DA1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2EF2FDB" w14:textId="3DA3D375" w:rsidR="00A205C6" w:rsidRPr="006F17B9" w:rsidRDefault="00A205C6" w:rsidP="0045170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7 (28.8)</w:t>
            </w:r>
          </w:p>
        </w:tc>
        <w:tc>
          <w:tcPr>
            <w:tcW w:w="1329" w:type="dxa"/>
            <w:shd w:val="clear" w:color="auto" w:fill="auto"/>
          </w:tcPr>
          <w:p w14:paraId="4D0BB029" w14:textId="20471976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5471F94C" w14:textId="190CBB5E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36A34A7C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3230F99C" w14:textId="3CFC5359" w:rsidR="00A205C6" w:rsidRPr="006F17B9" w:rsidRDefault="00A205C6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1BE4B1C3" w14:textId="2F220BE8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7FF37A72" w14:textId="3234C096" w:rsidR="00A205C6" w:rsidRPr="006F17B9" w:rsidRDefault="00A205C6" w:rsidP="00451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2 (42.9)</w:t>
            </w:r>
          </w:p>
        </w:tc>
        <w:tc>
          <w:tcPr>
            <w:tcW w:w="1329" w:type="dxa"/>
            <w:shd w:val="clear" w:color="auto" w:fill="auto"/>
            <w:hideMark/>
          </w:tcPr>
          <w:p w14:paraId="3AAD673E" w14:textId="78FF894A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49 (0.83-2.67)</w:t>
            </w:r>
          </w:p>
        </w:tc>
        <w:tc>
          <w:tcPr>
            <w:tcW w:w="1329" w:type="dxa"/>
          </w:tcPr>
          <w:p w14:paraId="295E8ADE" w14:textId="03C3A3CD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74 (0.95-3.19)</w:t>
            </w:r>
          </w:p>
        </w:tc>
      </w:tr>
      <w:tr w:rsidR="00A205C6" w:rsidRPr="006F17B9" w14:paraId="3B6AE72D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5EC79D64" w14:textId="288478AA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Not enough time for visits</w:t>
            </w: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; n (%)</w:t>
            </w:r>
          </w:p>
        </w:tc>
        <w:tc>
          <w:tcPr>
            <w:tcW w:w="1351" w:type="dxa"/>
            <w:shd w:val="clear" w:color="auto" w:fill="auto"/>
          </w:tcPr>
          <w:p w14:paraId="2AEDDE45" w14:textId="6899A328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55238DF2" w14:textId="56853934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3 (30.3)</w:t>
            </w:r>
          </w:p>
        </w:tc>
        <w:tc>
          <w:tcPr>
            <w:tcW w:w="1329" w:type="dxa"/>
            <w:shd w:val="clear" w:color="auto" w:fill="auto"/>
          </w:tcPr>
          <w:p w14:paraId="50096D02" w14:textId="62A880C8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14A7CC62" w14:textId="6CB9D6B9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731C0663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316D4BB8" w14:textId="37165A78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48FE8F0F" w14:textId="69151DFB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20088A0C" w14:textId="2CCD147C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6 (54.5)</w:t>
            </w:r>
          </w:p>
        </w:tc>
        <w:tc>
          <w:tcPr>
            <w:tcW w:w="1329" w:type="dxa"/>
            <w:shd w:val="clear" w:color="auto" w:fill="auto"/>
            <w:hideMark/>
          </w:tcPr>
          <w:p w14:paraId="02A4A091" w14:textId="07F8678B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80 (0.95-3.41)</w:t>
            </w:r>
          </w:p>
        </w:tc>
        <w:tc>
          <w:tcPr>
            <w:tcW w:w="1329" w:type="dxa"/>
          </w:tcPr>
          <w:p w14:paraId="00B0829E" w14:textId="3D286134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97 (1.10-3.51)</w:t>
            </w:r>
          </w:p>
        </w:tc>
      </w:tr>
      <w:tr w:rsidR="00057AF7" w:rsidRPr="006F17B9" w14:paraId="26D0B6C8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152DFD20" w14:textId="77777777" w:rsidR="00057AF7" w:rsidRPr="006F17B9" w:rsidRDefault="00057AF7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Psychosocial factors</w:t>
            </w:r>
          </w:p>
        </w:tc>
        <w:tc>
          <w:tcPr>
            <w:tcW w:w="1351" w:type="dxa"/>
            <w:shd w:val="clear" w:color="auto" w:fill="auto"/>
          </w:tcPr>
          <w:p w14:paraId="20548387" w14:textId="77777777" w:rsidR="00057AF7" w:rsidRPr="006F17B9" w:rsidRDefault="00057AF7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5F06DF45" w14:textId="77777777" w:rsidR="00057AF7" w:rsidRPr="006F17B9" w:rsidRDefault="00057AF7" w:rsidP="00451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25B03E53" w14:textId="77777777" w:rsidR="00057AF7" w:rsidRPr="006F17B9" w:rsidRDefault="00057AF7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</w:tcPr>
          <w:p w14:paraId="7553AAF9" w14:textId="77777777" w:rsidR="00057AF7" w:rsidRPr="006F17B9" w:rsidRDefault="00057AF7" w:rsidP="004517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A205C6" w:rsidRPr="006F17B9" w14:paraId="5E1FA823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5D74BAF7" w14:textId="57C5F26F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Visits noticed by family/community; n (%)</w:t>
            </w:r>
          </w:p>
        </w:tc>
        <w:tc>
          <w:tcPr>
            <w:tcW w:w="1351" w:type="dxa"/>
            <w:shd w:val="clear" w:color="auto" w:fill="auto"/>
          </w:tcPr>
          <w:p w14:paraId="62357D6E" w14:textId="549BEADC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DF87648" w14:textId="250DBAAE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4 (33.8)</w:t>
            </w:r>
          </w:p>
        </w:tc>
        <w:tc>
          <w:tcPr>
            <w:tcW w:w="1329" w:type="dxa"/>
            <w:shd w:val="clear" w:color="auto" w:fill="auto"/>
          </w:tcPr>
          <w:p w14:paraId="2FDE6EF7" w14:textId="75616C58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0353C629" w14:textId="54FEE806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6BC00356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3000EF5F" w14:textId="3B863A00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2EEBEBC0" w14:textId="7C8DD674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7D497309" w14:textId="5297924B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5 (31.3)</w:t>
            </w:r>
          </w:p>
        </w:tc>
        <w:tc>
          <w:tcPr>
            <w:tcW w:w="1329" w:type="dxa"/>
            <w:shd w:val="clear" w:color="auto" w:fill="auto"/>
            <w:hideMark/>
          </w:tcPr>
          <w:p w14:paraId="05CF20DA" w14:textId="57192481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92 (0.42-2.05)</w:t>
            </w:r>
          </w:p>
        </w:tc>
        <w:tc>
          <w:tcPr>
            <w:tcW w:w="1329" w:type="dxa"/>
          </w:tcPr>
          <w:p w14:paraId="762BF2FB" w14:textId="7E464181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25 (0.52-2.99)</w:t>
            </w:r>
          </w:p>
        </w:tc>
      </w:tr>
      <w:tr w:rsidR="00A205C6" w:rsidRPr="006F17B9" w14:paraId="1BBBB908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7F877E53" w14:textId="5FF27D51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Visits noticed by friends/school; n (%)</w:t>
            </w:r>
          </w:p>
        </w:tc>
        <w:tc>
          <w:tcPr>
            <w:tcW w:w="1351" w:type="dxa"/>
            <w:shd w:val="clear" w:color="auto" w:fill="auto"/>
          </w:tcPr>
          <w:p w14:paraId="0C063A67" w14:textId="7AB03D91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74989F49" w14:textId="2141BC09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6 (27.1)</w:t>
            </w:r>
          </w:p>
        </w:tc>
        <w:tc>
          <w:tcPr>
            <w:tcW w:w="1329" w:type="dxa"/>
            <w:shd w:val="clear" w:color="auto" w:fill="auto"/>
          </w:tcPr>
          <w:p w14:paraId="1E23B838" w14:textId="35865731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5B5F0A31" w14:textId="428CDF34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5B0BF612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404CE551" w14:textId="276BEE3D" w:rsidR="00A205C6" w:rsidRPr="006F17B9" w:rsidRDefault="00A205C6" w:rsidP="006F4F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61061DA1" w14:textId="5636DA96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4B834089" w14:textId="1BD41865" w:rsidR="00A205C6" w:rsidRPr="006F17B9" w:rsidRDefault="00A205C6" w:rsidP="006F4F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3 (46.4)</w:t>
            </w:r>
          </w:p>
        </w:tc>
        <w:tc>
          <w:tcPr>
            <w:tcW w:w="1329" w:type="dxa"/>
            <w:shd w:val="clear" w:color="auto" w:fill="auto"/>
            <w:hideMark/>
          </w:tcPr>
          <w:p w14:paraId="054FB5EB" w14:textId="51791711" w:rsidR="00A205C6" w:rsidRPr="006F17B9" w:rsidRDefault="00A205C6" w:rsidP="006F4F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71 (0.96-3.05)</w:t>
            </w:r>
          </w:p>
        </w:tc>
        <w:tc>
          <w:tcPr>
            <w:tcW w:w="1329" w:type="dxa"/>
          </w:tcPr>
          <w:p w14:paraId="5E02AC4B" w14:textId="21674354" w:rsidR="00A205C6" w:rsidRPr="006F17B9" w:rsidRDefault="00A205C6" w:rsidP="006F4FC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80 (1.01-3.21)</w:t>
            </w:r>
          </w:p>
        </w:tc>
      </w:tr>
      <w:tr w:rsidR="00A205C6" w:rsidRPr="006F17B9" w14:paraId="3FE3CE42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6936C52D" w14:textId="3D74D93A" w:rsidR="00A205C6" w:rsidRPr="006F17B9" w:rsidRDefault="00A205C6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istrust health care workers; n (%)</w:t>
            </w:r>
          </w:p>
        </w:tc>
        <w:tc>
          <w:tcPr>
            <w:tcW w:w="1351" w:type="dxa"/>
            <w:shd w:val="clear" w:color="auto" w:fill="auto"/>
          </w:tcPr>
          <w:p w14:paraId="753732B3" w14:textId="3BF32358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774ADBBF" w14:textId="5505F6DC" w:rsidR="00A205C6" w:rsidRPr="006F17B9" w:rsidRDefault="00A205C6" w:rsidP="0045170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7 (33.8)</w:t>
            </w:r>
          </w:p>
        </w:tc>
        <w:tc>
          <w:tcPr>
            <w:tcW w:w="1329" w:type="dxa"/>
            <w:shd w:val="clear" w:color="auto" w:fill="auto"/>
          </w:tcPr>
          <w:p w14:paraId="0DDD332A" w14:textId="7DCBC9F0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7A0080A3" w14:textId="28B756F4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3200C945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625F7C1A" w14:textId="4B47D55D" w:rsidR="00A205C6" w:rsidRPr="006F17B9" w:rsidRDefault="00A205C6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0428E24B" w14:textId="799FAC0D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ED90AA1" w14:textId="7151C9D4" w:rsidR="00A205C6" w:rsidRPr="006F17B9" w:rsidRDefault="00A205C6" w:rsidP="00451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1329" w:type="dxa"/>
            <w:shd w:val="clear" w:color="auto" w:fill="auto"/>
            <w:hideMark/>
          </w:tcPr>
          <w:p w14:paraId="37796A47" w14:textId="6511B22F" w:rsidR="00A205C6" w:rsidRPr="006F17B9" w:rsidRDefault="00A205C6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85 (0.25-2.84)</w:t>
            </w:r>
          </w:p>
        </w:tc>
        <w:tc>
          <w:tcPr>
            <w:tcW w:w="1329" w:type="dxa"/>
          </w:tcPr>
          <w:p w14:paraId="47EEEA94" w14:textId="4D6D71CC" w:rsidR="00A205C6" w:rsidRPr="006F17B9" w:rsidRDefault="00A205C6" w:rsidP="0045170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81 (0.25-2.64)</w:t>
            </w:r>
          </w:p>
        </w:tc>
      </w:tr>
      <w:tr w:rsidR="00A205C6" w:rsidRPr="006F17B9" w14:paraId="1387B89A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478AA375" w14:textId="46BE51BF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isclosed status to family; n (%)</w:t>
            </w:r>
          </w:p>
        </w:tc>
        <w:tc>
          <w:tcPr>
            <w:tcW w:w="1351" w:type="dxa"/>
            <w:shd w:val="clear" w:color="auto" w:fill="auto"/>
          </w:tcPr>
          <w:p w14:paraId="2CADAD80" w14:textId="7E77CDA6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14FD2F8F" w14:textId="0AD61570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1329" w:type="dxa"/>
            <w:shd w:val="clear" w:color="auto" w:fill="auto"/>
          </w:tcPr>
          <w:p w14:paraId="501640DD" w14:textId="0E0F05E9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00C335CE" w14:textId="5139BF33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1DF5156B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63362545" w14:textId="1DD125E8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2F40B3AA" w14:textId="5519493F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1263FC1F" w14:textId="69B8B982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6 (32.5)</w:t>
            </w:r>
          </w:p>
        </w:tc>
        <w:tc>
          <w:tcPr>
            <w:tcW w:w="1329" w:type="dxa"/>
            <w:shd w:val="clear" w:color="auto" w:fill="auto"/>
            <w:hideMark/>
          </w:tcPr>
          <w:p w14:paraId="20CBE530" w14:textId="29D45550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65 (0.27-1.54)</w:t>
            </w:r>
          </w:p>
        </w:tc>
        <w:tc>
          <w:tcPr>
            <w:tcW w:w="1329" w:type="dxa"/>
          </w:tcPr>
          <w:p w14:paraId="4924378E" w14:textId="67890E93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45 (0.18-1.17)</w:t>
            </w:r>
          </w:p>
        </w:tc>
      </w:tr>
      <w:tr w:rsidR="00A205C6" w:rsidRPr="006F17B9" w14:paraId="0CB6B98B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6721A310" w14:textId="0E52F7C3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isclosed status to school/friends; n (%)</w:t>
            </w:r>
          </w:p>
        </w:tc>
        <w:tc>
          <w:tcPr>
            <w:tcW w:w="1351" w:type="dxa"/>
            <w:shd w:val="clear" w:color="auto" w:fill="auto"/>
          </w:tcPr>
          <w:p w14:paraId="107998BF" w14:textId="4A7E4265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A8B353F" w14:textId="7C5D82D8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2 (34.9)</w:t>
            </w:r>
          </w:p>
        </w:tc>
        <w:tc>
          <w:tcPr>
            <w:tcW w:w="1329" w:type="dxa"/>
            <w:shd w:val="clear" w:color="auto" w:fill="auto"/>
          </w:tcPr>
          <w:p w14:paraId="09869120" w14:textId="716269B9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0A7A26EF" w14:textId="130AF551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057AF7" w:rsidRPr="006F17B9" w14:paraId="3881A522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5E436FA1" w14:textId="7BA7F5F1" w:rsidR="00057AF7" w:rsidRPr="006F17B9" w:rsidRDefault="00057AF7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5C1E5172" w14:textId="68C60A3C" w:rsidR="00057AF7" w:rsidRPr="006F17B9" w:rsidRDefault="00057AF7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F8307D1" w14:textId="6EB194DA" w:rsidR="00057AF7" w:rsidRPr="006F17B9" w:rsidRDefault="00057AF7" w:rsidP="00F0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7 (30.4)</w:t>
            </w:r>
          </w:p>
        </w:tc>
        <w:tc>
          <w:tcPr>
            <w:tcW w:w="1329" w:type="dxa"/>
            <w:shd w:val="clear" w:color="auto" w:fill="auto"/>
            <w:hideMark/>
          </w:tcPr>
          <w:p w14:paraId="30CF9965" w14:textId="3F211F0E" w:rsidR="00057AF7" w:rsidRPr="006F17B9" w:rsidRDefault="00057AF7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87 (0.43-1.76)</w:t>
            </w:r>
          </w:p>
        </w:tc>
        <w:tc>
          <w:tcPr>
            <w:tcW w:w="1329" w:type="dxa"/>
          </w:tcPr>
          <w:p w14:paraId="273C8193" w14:textId="4B0A5251" w:rsidR="00057AF7" w:rsidRPr="006F17B9" w:rsidRDefault="00057AF7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89 (0.44-1.80)</w:t>
            </w:r>
          </w:p>
        </w:tc>
      </w:tr>
      <w:tr w:rsidR="00057AF7" w:rsidRPr="006F17B9" w14:paraId="5CBE4521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60A8E4D7" w14:textId="77777777" w:rsidR="00057AF7" w:rsidRPr="006F17B9" w:rsidRDefault="00057AF7" w:rsidP="004517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Healthcare facility factors</w:t>
            </w:r>
          </w:p>
        </w:tc>
        <w:tc>
          <w:tcPr>
            <w:tcW w:w="1351" w:type="dxa"/>
            <w:shd w:val="clear" w:color="auto" w:fill="auto"/>
          </w:tcPr>
          <w:p w14:paraId="4A5FE917" w14:textId="77777777" w:rsidR="00057AF7" w:rsidRPr="006F17B9" w:rsidRDefault="00057AF7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68FF214A" w14:textId="77777777" w:rsidR="00057AF7" w:rsidRPr="006F17B9" w:rsidRDefault="00057AF7" w:rsidP="004517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1EACF1D8" w14:textId="77777777" w:rsidR="00057AF7" w:rsidRPr="006F17B9" w:rsidRDefault="00057AF7" w:rsidP="004517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</w:tcPr>
          <w:p w14:paraId="6BC6BCC3" w14:textId="77777777" w:rsidR="00057AF7" w:rsidRPr="006F17B9" w:rsidRDefault="00057AF7" w:rsidP="004517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A205C6" w:rsidRPr="006F17B9" w14:paraId="52808A83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0ED9B943" w14:textId="5485AF45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Long waiting queues at clinic; n (%)</w:t>
            </w:r>
          </w:p>
        </w:tc>
        <w:tc>
          <w:tcPr>
            <w:tcW w:w="1351" w:type="dxa"/>
            <w:shd w:val="clear" w:color="auto" w:fill="auto"/>
          </w:tcPr>
          <w:p w14:paraId="51A4F297" w14:textId="19B7E780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BB7424D" w14:textId="3BE9E6ED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3 (37.7)</w:t>
            </w:r>
          </w:p>
        </w:tc>
        <w:tc>
          <w:tcPr>
            <w:tcW w:w="1329" w:type="dxa"/>
            <w:shd w:val="clear" w:color="auto" w:fill="auto"/>
          </w:tcPr>
          <w:p w14:paraId="30775113" w14:textId="677ED33E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6C6E1C38" w14:textId="0C512043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06F38458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0A6ED7D0" w14:textId="57B8B8CB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5959EB5A" w14:textId="3F38E4F4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3CA02E28" w14:textId="2DA86D3A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6 (23.1)</w:t>
            </w:r>
          </w:p>
        </w:tc>
        <w:tc>
          <w:tcPr>
            <w:tcW w:w="1329" w:type="dxa"/>
            <w:shd w:val="clear" w:color="auto" w:fill="auto"/>
            <w:hideMark/>
          </w:tcPr>
          <w:p w14:paraId="6817860D" w14:textId="4FB61BFA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61 (0.28-1.32)</w:t>
            </w:r>
          </w:p>
        </w:tc>
        <w:tc>
          <w:tcPr>
            <w:tcW w:w="1329" w:type="dxa"/>
          </w:tcPr>
          <w:p w14:paraId="697E9289" w14:textId="44221D56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0.67 (0.31-1.47)</w:t>
            </w:r>
          </w:p>
        </w:tc>
      </w:tr>
      <w:tr w:rsidR="00A205C6" w:rsidRPr="006F17B9" w14:paraId="6E5C2E47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1F04F547" w14:textId="27A1D1D8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Inconvenient clinic operating hours; n (%)</w:t>
            </w:r>
          </w:p>
        </w:tc>
        <w:tc>
          <w:tcPr>
            <w:tcW w:w="1351" w:type="dxa"/>
            <w:shd w:val="clear" w:color="auto" w:fill="auto"/>
          </w:tcPr>
          <w:p w14:paraId="1C4278B7" w14:textId="6738F282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AAAE6B5" w14:textId="3CCF22AD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3 (31.9)</w:t>
            </w:r>
          </w:p>
        </w:tc>
        <w:tc>
          <w:tcPr>
            <w:tcW w:w="1329" w:type="dxa"/>
            <w:shd w:val="clear" w:color="auto" w:fill="auto"/>
          </w:tcPr>
          <w:p w14:paraId="496184BF" w14:textId="077AE73D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3D2E68CE" w14:textId="1875509D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00BF408F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4728CE61" w14:textId="64962E5E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038231BD" w14:textId="0EBC5E3D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7E2E984A" w14:textId="317311A1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6 (40.0)</w:t>
            </w:r>
          </w:p>
        </w:tc>
        <w:tc>
          <w:tcPr>
            <w:tcW w:w="1329" w:type="dxa"/>
            <w:shd w:val="clear" w:color="auto" w:fill="auto"/>
            <w:hideMark/>
          </w:tcPr>
          <w:p w14:paraId="5C95451E" w14:textId="4FF2BB31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25 (0.62-2.54)</w:t>
            </w:r>
          </w:p>
        </w:tc>
        <w:tc>
          <w:tcPr>
            <w:tcW w:w="1329" w:type="dxa"/>
          </w:tcPr>
          <w:p w14:paraId="65898203" w14:textId="56F1E231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99 (0.79-4.99)</w:t>
            </w:r>
          </w:p>
        </w:tc>
      </w:tr>
      <w:tr w:rsidR="00A205C6" w:rsidRPr="006F17B9" w14:paraId="328466D7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36E250C1" w14:textId="05FC14E7" w:rsidR="00A205C6" w:rsidRPr="006F17B9" w:rsidRDefault="00A205C6" w:rsidP="00370F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Unfriendly health care workers; n (%)</w:t>
            </w:r>
          </w:p>
        </w:tc>
        <w:tc>
          <w:tcPr>
            <w:tcW w:w="1351" w:type="dxa"/>
            <w:shd w:val="clear" w:color="auto" w:fill="auto"/>
          </w:tcPr>
          <w:p w14:paraId="2340CDA3" w14:textId="02F6D696" w:rsidR="00A205C6" w:rsidRPr="006F17B9" w:rsidRDefault="00A205C6" w:rsidP="00370F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7635C396" w14:textId="2B1601F7" w:rsidR="00A205C6" w:rsidRPr="006F17B9" w:rsidRDefault="00A205C6" w:rsidP="00370F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8 (32.9)</w:t>
            </w:r>
          </w:p>
        </w:tc>
        <w:tc>
          <w:tcPr>
            <w:tcW w:w="1329" w:type="dxa"/>
            <w:shd w:val="clear" w:color="auto" w:fill="auto"/>
          </w:tcPr>
          <w:p w14:paraId="079D42DD" w14:textId="1105D05A" w:rsidR="00A205C6" w:rsidRPr="006F17B9" w:rsidRDefault="00A205C6" w:rsidP="00370F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371AC505" w14:textId="6AB8B3E1" w:rsidR="00A205C6" w:rsidRPr="006F17B9" w:rsidRDefault="00A205C6" w:rsidP="00370F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147B9E7B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441C52AA" w14:textId="707DB831" w:rsidR="00A205C6" w:rsidRPr="006F17B9" w:rsidRDefault="00A205C6" w:rsidP="00370F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0D9C1DC0" w14:textId="5292FB41" w:rsidR="00A205C6" w:rsidRPr="006F17B9" w:rsidRDefault="00A205C6" w:rsidP="00370F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37AD5EFF" w14:textId="267812E0" w:rsidR="00A205C6" w:rsidRPr="006F17B9" w:rsidRDefault="00A205C6" w:rsidP="00370F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1329" w:type="dxa"/>
            <w:shd w:val="clear" w:color="auto" w:fill="auto"/>
            <w:hideMark/>
          </w:tcPr>
          <w:p w14:paraId="11224145" w14:textId="384C6B9E" w:rsidR="00A205C6" w:rsidRPr="006F17B9" w:rsidRDefault="00A205C6" w:rsidP="00370F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52 (0.37-6.27)</w:t>
            </w:r>
          </w:p>
        </w:tc>
        <w:tc>
          <w:tcPr>
            <w:tcW w:w="1329" w:type="dxa"/>
          </w:tcPr>
          <w:p w14:paraId="6A2EA55E" w14:textId="1D6B01A4" w:rsidR="00A205C6" w:rsidRPr="006F17B9" w:rsidRDefault="00A205C6" w:rsidP="00370F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42 (0.32-6.31)</w:t>
            </w:r>
          </w:p>
        </w:tc>
      </w:tr>
      <w:tr w:rsidR="00A205C6" w:rsidRPr="006F17B9" w14:paraId="27DD3694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05082BB9" w14:textId="32BA95B2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 sexual health services; n (%)</w:t>
            </w:r>
          </w:p>
        </w:tc>
        <w:tc>
          <w:tcPr>
            <w:tcW w:w="1351" w:type="dxa"/>
            <w:shd w:val="clear" w:color="auto" w:fill="auto"/>
          </w:tcPr>
          <w:p w14:paraId="25821799" w14:textId="353C08EA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6BDCB0E4" w14:textId="356AA3DC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5 (32.9)</w:t>
            </w:r>
          </w:p>
        </w:tc>
        <w:tc>
          <w:tcPr>
            <w:tcW w:w="1329" w:type="dxa"/>
            <w:shd w:val="clear" w:color="auto" w:fill="auto"/>
          </w:tcPr>
          <w:p w14:paraId="0C7AFE43" w14:textId="2716C139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65790550" w14:textId="599F2AD7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2DA22B36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657B9066" w14:textId="22102D28" w:rsidR="00A205C6" w:rsidRPr="006F17B9" w:rsidRDefault="00A205C6" w:rsidP="00F0555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505F9057" w14:textId="5B2EB8FF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648C62B4" w14:textId="6778D67E" w:rsidR="00A205C6" w:rsidRPr="006F17B9" w:rsidRDefault="00A205C6" w:rsidP="00F0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4 (36.4)</w:t>
            </w:r>
          </w:p>
        </w:tc>
        <w:tc>
          <w:tcPr>
            <w:tcW w:w="1329" w:type="dxa"/>
            <w:shd w:val="clear" w:color="auto" w:fill="auto"/>
            <w:hideMark/>
          </w:tcPr>
          <w:p w14:paraId="78B381E8" w14:textId="1832C318" w:rsidR="00A205C6" w:rsidRPr="006F17B9" w:rsidRDefault="00A205C6" w:rsidP="00F05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11 (0.47-2.57)</w:t>
            </w:r>
          </w:p>
        </w:tc>
        <w:tc>
          <w:tcPr>
            <w:tcW w:w="1329" w:type="dxa"/>
          </w:tcPr>
          <w:p w14:paraId="198B9E6A" w14:textId="639F9F19" w:rsidR="00A205C6" w:rsidRPr="006F17B9" w:rsidRDefault="00A205C6" w:rsidP="00F0555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24 (0.53-2.90)</w:t>
            </w:r>
          </w:p>
        </w:tc>
      </w:tr>
      <w:tr w:rsidR="00A205C6" w:rsidRPr="006F17B9" w14:paraId="10E4B921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1F084FDD" w14:textId="3B0D94D9" w:rsidR="00A205C6" w:rsidRPr="006F17B9" w:rsidRDefault="00A205C6" w:rsidP="00370F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Lack of peer support/counselling; n (%)</w:t>
            </w:r>
          </w:p>
        </w:tc>
        <w:tc>
          <w:tcPr>
            <w:tcW w:w="1351" w:type="dxa"/>
            <w:shd w:val="clear" w:color="auto" w:fill="auto"/>
          </w:tcPr>
          <w:p w14:paraId="1CEC9758" w14:textId="013D390D" w:rsidR="00A205C6" w:rsidRPr="006F17B9" w:rsidRDefault="00A205C6" w:rsidP="00370F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5A4055DD" w14:textId="472A69B7" w:rsidR="00A205C6" w:rsidRPr="006F17B9" w:rsidRDefault="00A205C6" w:rsidP="00370F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5 (31.3)</w:t>
            </w:r>
          </w:p>
        </w:tc>
        <w:tc>
          <w:tcPr>
            <w:tcW w:w="1329" w:type="dxa"/>
            <w:shd w:val="clear" w:color="auto" w:fill="auto"/>
          </w:tcPr>
          <w:p w14:paraId="712ADDB1" w14:textId="2EFF67D9" w:rsidR="00A205C6" w:rsidRPr="006F17B9" w:rsidRDefault="00A205C6" w:rsidP="00370F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1487CA69" w14:textId="1B585D8F" w:rsidR="00A205C6" w:rsidRPr="006F17B9" w:rsidRDefault="00A205C6" w:rsidP="00370F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7FB74664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41607C60" w14:textId="61A12D06" w:rsidR="00A205C6" w:rsidRPr="006F17B9" w:rsidRDefault="00A205C6" w:rsidP="00370F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2D904CD6" w14:textId="24C2640B" w:rsidR="00A205C6" w:rsidRPr="006F17B9" w:rsidRDefault="00A205C6" w:rsidP="00370F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26767F8C" w14:textId="21C985AE" w:rsidR="00A205C6" w:rsidRPr="006F17B9" w:rsidRDefault="00A205C6" w:rsidP="00370F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4 (57.1)</w:t>
            </w:r>
          </w:p>
        </w:tc>
        <w:tc>
          <w:tcPr>
            <w:tcW w:w="1329" w:type="dxa"/>
            <w:shd w:val="clear" w:color="auto" w:fill="auto"/>
            <w:hideMark/>
          </w:tcPr>
          <w:p w14:paraId="2B07DA54" w14:textId="6A0670F3" w:rsidR="00A205C6" w:rsidRPr="006F17B9" w:rsidRDefault="00A205C6" w:rsidP="00370F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83 (0.89-3.75)</w:t>
            </w:r>
          </w:p>
        </w:tc>
        <w:tc>
          <w:tcPr>
            <w:tcW w:w="1329" w:type="dxa"/>
          </w:tcPr>
          <w:p w14:paraId="674F9265" w14:textId="237DFAB7" w:rsidR="00A205C6" w:rsidRPr="006F17B9" w:rsidRDefault="00A205C6" w:rsidP="00370F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74 (0.91-3.33)</w:t>
            </w:r>
          </w:p>
        </w:tc>
      </w:tr>
      <w:tr w:rsidR="00057AF7" w:rsidRPr="006F17B9" w14:paraId="276F917E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35146C2E" w14:textId="77777777" w:rsidR="00057AF7" w:rsidRPr="006F17B9" w:rsidRDefault="00057AF7" w:rsidP="00370F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Treatment-related factors</w:t>
            </w:r>
          </w:p>
        </w:tc>
        <w:tc>
          <w:tcPr>
            <w:tcW w:w="1351" w:type="dxa"/>
            <w:shd w:val="clear" w:color="auto" w:fill="auto"/>
          </w:tcPr>
          <w:p w14:paraId="6B86F24E" w14:textId="77777777" w:rsidR="00057AF7" w:rsidRPr="006F17B9" w:rsidRDefault="00057AF7" w:rsidP="00370F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37BADE9C" w14:textId="77777777" w:rsidR="00057AF7" w:rsidRPr="006F17B9" w:rsidRDefault="00057AF7" w:rsidP="00370F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16FAD20D" w14:textId="77777777" w:rsidR="00057AF7" w:rsidRPr="006F17B9" w:rsidRDefault="00057AF7" w:rsidP="00370F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</w:tcPr>
          <w:p w14:paraId="2F590C39" w14:textId="77777777" w:rsidR="00057AF7" w:rsidRPr="006F17B9" w:rsidRDefault="00057AF7" w:rsidP="00370F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A205C6" w:rsidRPr="006F17B9" w14:paraId="35D038BB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00AB69E6" w14:textId="49ACD1FC" w:rsidR="00A205C6" w:rsidRPr="006F17B9" w:rsidRDefault="00A205C6" w:rsidP="007B4F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Having problems taking ART; n (%)</w:t>
            </w:r>
          </w:p>
        </w:tc>
        <w:tc>
          <w:tcPr>
            <w:tcW w:w="1351" w:type="dxa"/>
            <w:shd w:val="clear" w:color="auto" w:fill="auto"/>
          </w:tcPr>
          <w:p w14:paraId="4B0A5F04" w14:textId="6075FA53" w:rsidR="00A205C6" w:rsidRPr="006F17B9" w:rsidRDefault="00A205C6" w:rsidP="007B4F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62FE10C0" w14:textId="788F20B5" w:rsidR="00A205C6" w:rsidRPr="006F17B9" w:rsidRDefault="00A205C6" w:rsidP="007B4F9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2 (29.7)</w:t>
            </w:r>
          </w:p>
        </w:tc>
        <w:tc>
          <w:tcPr>
            <w:tcW w:w="1329" w:type="dxa"/>
            <w:shd w:val="clear" w:color="auto" w:fill="auto"/>
          </w:tcPr>
          <w:p w14:paraId="47D58086" w14:textId="173FB5E5" w:rsidR="00A205C6" w:rsidRPr="006F17B9" w:rsidRDefault="00A205C6" w:rsidP="007B4F9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64B0684C" w14:textId="1972E6BC" w:rsidR="00A205C6" w:rsidRPr="006F17B9" w:rsidRDefault="00A205C6" w:rsidP="007B4F9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1.00</w:t>
            </w:r>
          </w:p>
        </w:tc>
      </w:tr>
      <w:tr w:rsidR="00A205C6" w:rsidRPr="006F17B9" w14:paraId="7F603D33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7E2D470B" w14:textId="15E2DF38" w:rsidR="00A205C6" w:rsidRPr="006F17B9" w:rsidRDefault="00A205C6" w:rsidP="007B4F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2A0B5AA6" w14:textId="29111D91" w:rsidR="00A205C6" w:rsidRPr="006F17B9" w:rsidRDefault="00A205C6" w:rsidP="007B4F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16AB5392" w14:textId="4B1A18E3" w:rsidR="00A205C6" w:rsidRPr="006F17B9" w:rsidRDefault="00A205C6" w:rsidP="007B4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7 (53.8)</w:t>
            </w:r>
          </w:p>
        </w:tc>
        <w:tc>
          <w:tcPr>
            <w:tcW w:w="1329" w:type="dxa"/>
            <w:shd w:val="clear" w:color="auto" w:fill="auto"/>
            <w:hideMark/>
          </w:tcPr>
          <w:p w14:paraId="45B1D058" w14:textId="4A9294C3" w:rsidR="00A205C6" w:rsidRPr="006F17B9" w:rsidRDefault="00A205C6" w:rsidP="007B4F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81 (0.98-3.34)</w:t>
            </w:r>
          </w:p>
        </w:tc>
        <w:tc>
          <w:tcPr>
            <w:tcW w:w="1329" w:type="dxa"/>
          </w:tcPr>
          <w:p w14:paraId="5192A4AC" w14:textId="7560FCBC" w:rsidR="00A205C6" w:rsidRPr="006F17B9" w:rsidRDefault="00A205C6" w:rsidP="007B4F9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29CC">
              <w:rPr>
                <w:sz w:val="16"/>
                <w:szCs w:val="16"/>
              </w:rPr>
              <w:t>2.02 (1.05-3.88)</w:t>
            </w:r>
          </w:p>
        </w:tc>
      </w:tr>
      <w:tr w:rsidR="00057AF7" w:rsidRPr="006F17B9" w14:paraId="0353CC43" w14:textId="77777777" w:rsidTr="00057AF7">
        <w:trPr>
          <w:trHeight w:val="20"/>
        </w:trPr>
        <w:tc>
          <w:tcPr>
            <w:tcW w:w="3002" w:type="dxa"/>
            <w:shd w:val="clear" w:color="auto" w:fill="auto"/>
          </w:tcPr>
          <w:p w14:paraId="735CE6D6" w14:textId="06007ACE" w:rsidR="00057AF7" w:rsidRPr="006F17B9" w:rsidRDefault="00057AF7" w:rsidP="007B4F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Treatment fatigue; n (%)</w:t>
            </w:r>
          </w:p>
        </w:tc>
        <w:tc>
          <w:tcPr>
            <w:tcW w:w="1351" w:type="dxa"/>
            <w:shd w:val="clear" w:color="auto" w:fill="auto"/>
          </w:tcPr>
          <w:p w14:paraId="4E108E69" w14:textId="67C8E430" w:rsidR="00057AF7" w:rsidRPr="006F17B9" w:rsidRDefault="00057AF7" w:rsidP="007B4F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A2BE157" w14:textId="47CF9EC9" w:rsidR="00057AF7" w:rsidRPr="006F17B9" w:rsidRDefault="00057AF7" w:rsidP="007B4F9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1 (29.2)</w:t>
            </w:r>
          </w:p>
        </w:tc>
        <w:tc>
          <w:tcPr>
            <w:tcW w:w="1329" w:type="dxa"/>
            <w:shd w:val="clear" w:color="auto" w:fill="auto"/>
          </w:tcPr>
          <w:p w14:paraId="707085C4" w14:textId="0231BF4D" w:rsidR="00057AF7" w:rsidRPr="006F17B9" w:rsidRDefault="00057AF7" w:rsidP="007B4F9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9" w:type="dxa"/>
          </w:tcPr>
          <w:p w14:paraId="27C8B521" w14:textId="020BD670" w:rsidR="00057AF7" w:rsidRPr="006F17B9" w:rsidRDefault="00057AF7" w:rsidP="007B4F9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 w:rsidR="00057AF7" w:rsidRPr="00451709" w14:paraId="1C09EC1B" w14:textId="77777777" w:rsidTr="00057AF7">
        <w:trPr>
          <w:trHeight w:val="20"/>
        </w:trPr>
        <w:tc>
          <w:tcPr>
            <w:tcW w:w="3002" w:type="dxa"/>
            <w:tcBorders>
              <w:bottom w:val="single" w:sz="4" w:space="0" w:color="auto"/>
            </w:tcBorders>
            <w:shd w:val="clear" w:color="auto" w:fill="auto"/>
          </w:tcPr>
          <w:p w14:paraId="2A18BB60" w14:textId="3B9A33FF" w:rsidR="00057AF7" w:rsidRPr="006F17B9" w:rsidRDefault="00057AF7" w:rsidP="007B4F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11D91071" w14:textId="20E6E74C" w:rsidR="00057AF7" w:rsidRPr="006F17B9" w:rsidRDefault="00057AF7" w:rsidP="007B4F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086A5C" w14:textId="43398A8A" w:rsidR="00057AF7" w:rsidRPr="006F17B9" w:rsidRDefault="00057AF7" w:rsidP="007B4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8 (53.3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E5045E" w14:textId="2C821D2E" w:rsidR="00057AF7" w:rsidRPr="006F17B9" w:rsidRDefault="00057AF7" w:rsidP="007B4F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83 (1.01-3.31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20E565CA" w14:textId="5E8B38A3" w:rsidR="00057AF7" w:rsidRPr="00451709" w:rsidRDefault="00A205C6" w:rsidP="007B4F9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6 (0.98-3.1</w:t>
            </w:r>
            <w:r w:rsidR="00057AF7" w:rsidRPr="006F17B9">
              <w:rPr>
                <w:rFonts w:ascii="Calibri" w:hAnsi="Calibri"/>
                <w:color w:val="000000"/>
                <w:sz w:val="16"/>
                <w:szCs w:val="16"/>
              </w:rPr>
              <w:t>6)</w:t>
            </w:r>
          </w:p>
        </w:tc>
      </w:tr>
    </w:tbl>
    <w:p w14:paraId="43B397FB" w14:textId="60580CA7" w:rsidR="00BF1D8D" w:rsidRPr="00A90D73" w:rsidRDefault="00BF1D8D" w:rsidP="00BF1D8D">
      <w:pPr>
        <w:spacing w:after="0"/>
        <w:ind w:right="1058"/>
        <w:rPr>
          <w:sz w:val="16"/>
          <w:szCs w:val="16"/>
        </w:rPr>
      </w:pPr>
      <w:r w:rsidRPr="00A90D73">
        <w:rPr>
          <w:sz w:val="16"/>
          <w:szCs w:val="16"/>
        </w:rPr>
        <w:t>* Risk ratios individually adjusted for age, gender, mothe</w:t>
      </w:r>
      <w:r w:rsidR="00DB1344">
        <w:rPr>
          <w:sz w:val="16"/>
          <w:szCs w:val="16"/>
        </w:rPr>
        <w:t>r as caregiver and time on ART</w:t>
      </w:r>
    </w:p>
    <w:p w14:paraId="5BDA5FA8" w14:textId="77777777" w:rsidR="00BF1D8D" w:rsidRDefault="00BF1D8D" w:rsidP="00BF1D8D">
      <w:pPr>
        <w:spacing w:after="0"/>
        <w:ind w:right="1058"/>
        <w:rPr>
          <w:sz w:val="18"/>
          <w:szCs w:val="18"/>
        </w:rPr>
      </w:pPr>
    </w:p>
    <w:p w14:paraId="19284428" w14:textId="77777777" w:rsidR="003C0A0F" w:rsidRDefault="003C0A0F" w:rsidP="00D76C33">
      <w:pPr>
        <w:rPr>
          <w:b/>
          <w:sz w:val="18"/>
          <w:szCs w:val="18"/>
        </w:rPr>
      </w:pPr>
    </w:p>
    <w:p w14:paraId="02A00E38" w14:textId="70A36539" w:rsidR="00D76C33" w:rsidRDefault="004E444A" w:rsidP="00D76C33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  <w:r w:rsidR="00C57D41">
        <w:rPr>
          <w:b/>
          <w:sz w:val="18"/>
          <w:szCs w:val="18"/>
        </w:rPr>
        <w:lastRenderedPageBreak/>
        <w:t>Supp</w:t>
      </w:r>
      <w:r w:rsidR="001354A6">
        <w:rPr>
          <w:b/>
          <w:sz w:val="18"/>
          <w:szCs w:val="18"/>
        </w:rPr>
        <w:t xml:space="preserve">lementary </w:t>
      </w:r>
      <w:bookmarkStart w:id="0" w:name="_GoBack"/>
      <w:bookmarkEnd w:id="0"/>
      <w:r w:rsidR="00C57D41">
        <w:rPr>
          <w:b/>
          <w:sz w:val="18"/>
          <w:szCs w:val="18"/>
        </w:rPr>
        <w:t>Table B</w:t>
      </w:r>
      <w:r w:rsidR="00D76C33" w:rsidRPr="00BA4294">
        <w:rPr>
          <w:b/>
          <w:sz w:val="18"/>
          <w:szCs w:val="18"/>
        </w:rPr>
        <w:t>: Factors associated with having at least one late or missed visit</w:t>
      </w:r>
      <w:r w:rsidR="00D76C33">
        <w:rPr>
          <w:b/>
          <w:sz w:val="18"/>
          <w:szCs w:val="18"/>
        </w:rPr>
        <w:t xml:space="preserve"> within </w:t>
      </w:r>
      <w:r w:rsidR="00087F7C">
        <w:rPr>
          <w:b/>
          <w:sz w:val="18"/>
          <w:szCs w:val="18"/>
        </w:rPr>
        <w:t>adolescents</w:t>
      </w:r>
      <w:r w:rsidR="00D76C33">
        <w:rPr>
          <w:b/>
          <w:sz w:val="18"/>
          <w:szCs w:val="18"/>
        </w:rPr>
        <w:t xml:space="preserve"> aged </w:t>
      </w:r>
      <w:r w:rsidR="00087F7C">
        <w:rPr>
          <w:b/>
          <w:sz w:val="18"/>
          <w:szCs w:val="18"/>
        </w:rPr>
        <w:t>18-20</w:t>
      </w:r>
      <w:r w:rsidR="00D76C33">
        <w:rPr>
          <w:b/>
          <w:sz w:val="18"/>
          <w:szCs w:val="18"/>
        </w:rPr>
        <w:t xml:space="preserve"> years</w:t>
      </w:r>
      <w:r w:rsidR="00DB1344">
        <w:rPr>
          <w:b/>
          <w:sz w:val="18"/>
          <w:szCs w:val="18"/>
        </w:rPr>
        <w:t xml:space="preserve"> (n=38)</w:t>
      </w:r>
    </w:p>
    <w:tbl>
      <w:tblPr>
        <w:tblW w:w="8214" w:type="dxa"/>
        <w:tblLook w:val="04A0" w:firstRow="1" w:lastRow="0" w:firstColumn="1" w:lastColumn="0" w:noHBand="0" w:noVBand="1"/>
      </w:tblPr>
      <w:tblGrid>
        <w:gridCol w:w="3002"/>
        <w:gridCol w:w="1351"/>
        <w:gridCol w:w="1122"/>
        <w:gridCol w:w="1329"/>
        <w:gridCol w:w="1410"/>
      </w:tblGrid>
      <w:tr w:rsidR="00DB1344" w:rsidRPr="006F17B9" w14:paraId="5453BD5F" w14:textId="77777777" w:rsidTr="00DB1344">
        <w:trPr>
          <w:trHeight w:val="300"/>
          <w:tblHeader/>
        </w:trPr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4E346A" w14:textId="77777777" w:rsidR="00DB1344" w:rsidRPr="006F17B9" w:rsidRDefault="00DB1344" w:rsidP="00810E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Characteristic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3D9795" w14:textId="77777777" w:rsidR="00DB1344" w:rsidRPr="006F17B9" w:rsidRDefault="00DB1344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C9C66F" w14:textId="71EC1013" w:rsidR="00DB1344" w:rsidRPr="006F17B9" w:rsidRDefault="00DB1344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N (%) with missed visit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CE75A2" w14:textId="518DF7C3" w:rsidR="00DB1344" w:rsidRPr="006F17B9" w:rsidRDefault="00976C90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Crude</w:t>
            </w:r>
          </w:p>
          <w:p w14:paraId="50836B24" w14:textId="77777777" w:rsidR="00DB1344" w:rsidRPr="006F17B9" w:rsidRDefault="00DB1344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risk ratio</w:t>
            </w:r>
          </w:p>
          <w:p w14:paraId="5CB2331F" w14:textId="77777777" w:rsidR="00DB1344" w:rsidRPr="006F17B9" w:rsidRDefault="00DB1344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(95% CI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B600D72" w14:textId="77777777" w:rsidR="00DB1344" w:rsidRPr="006F17B9" w:rsidRDefault="00DB1344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Adjusted</w:t>
            </w:r>
          </w:p>
          <w:p w14:paraId="6EF09871" w14:textId="77777777" w:rsidR="00DB1344" w:rsidRPr="006F17B9" w:rsidRDefault="00DB1344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risk ratio*</w:t>
            </w:r>
          </w:p>
          <w:p w14:paraId="1F151293" w14:textId="77777777" w:rsidR="00DB1344" w:rsidRPr="006F17B9" w:rsidRDefault="00DB1344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(95% CI)</w:t>
            </w:r>
          </w:p>
        </w:tc>
      </w:tr>
      <w:tr w:rsidR="00DB1344" w:rsidRPr="006F17B9" w14:paraId="74D544EA" w14:textId="77777777" w:rsidTr="00DB1344">
        <w:trPr>
          <w:trHeight w:val="20"/>
        </w:trPr>
        <w:tc>
          <w:tcPr>
            <w:tcW w:w="3002" w:type="dxa"/>
            <w:tcBorders>
              <w:top w:val="single" w:sz="4" w:space="0" w:color="auto"/>
            </w:tcBorders>
            <w:shd w:val="clear" w:color="auto" w:fill="auto"/>
          </w:tcPr>
          <w:p w14:paraId="2B94C5E0" w14:textId="77777777" w:rsidR="00DB1344" w:rsidRPr="006F17B9" w:rsidRDefault="00DB1344" w:rsidP="00810EA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Baseline and demographic factor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0577DD1F" w14:textId="77777777" w:rsidR="00DB1344" w:rsidRPr="006F17B9" w:rsidRDefault="00DB1344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3221866F" w14:textId="77777777" w:rsidR="00DB1344" w:rsidRPr="006F17B9" w:rsidRDefault="00DB1344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4B2F1C87" w14:textId="77777777" w:rsidR="00DB1344" w:rsidRPr="006F17B9" w:rsidRDefault="00DB1344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69663677" w14:textId="77777777" w:rsidR="00DB1344" w:rsidRPr="006F17B9" w:rsidRDefault="00DB1344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A0568" w:rsidRPr="006F17B9" w14:paraId="4797B77D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34C1AA3D" w14:textId="77777777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Gender; n (%)</w:t>
            </w:r>
          </w:p>
        </w:tc>
        <w:tc>
          <w:tcPr>
            <w:tcW w:w="1351" w:type="dxa"/>
            <w:shd w:val="clear" w:color="auto" w:fill="auto"/>
            <w:hideMark/>
          </w:tcPr>
          <w:p w14:paraId="04ACA8ED" w14:textId="77777777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122" w:type="dxa"/>
            <w:shd w:val="clear" w:color="auto" w:fill="auto"/>
            <w:hideMark/>
          </w:tcPr>
          <w:p w14:paraId="1E7FE68D" w14:textId="3D703F40" w:rsidR="00DA0568" w:rsidRPr="006F17B9" w:rsidRDefault="00DA0568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1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2.3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2BBC7D39" w14:textId="520EFB8A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791CD0EA" w14:textId="4A2989C0" w:rsidR="00DA0568" w:rsidRPr="006F17B9" w:rsidRDefault="00DA0568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DA0568" w:rsidRPr="006F17B9" w14:paraId="7CBED3AE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2267229C" w14:textId="77777777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69A7793C" w14:textId="77777777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122" w:type="dxa"/>
            <w:shd w:val="clear" w:color="auto" w:fill="auto"/>
            <w:hideMark/>
          </w:tcPr>
          <w:p w14:paraId="13AB4E88" w14:textId="613EF38B" w:rsidR="00DA0568" w:rsidRPr="006F17B9" w:rsidRDefault="00DA0568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7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.6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2DF0705A" w14:textId="0E1517A2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50 (0.80-2.83)</w:t>
            </w:r>
          </w:p>
        </w:tc>
        <w:tc>
          <w:tcPr>
            <w:tcW w:w="1410" w:type="dxa"/>
          </w:tcPr>
          <w:p w14:paraId="7C130854" w14:textId="41281757" w:rsidR="00DA0568" w:rsidRPr="006F17B9" w:rsidRDefault="00DA0568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1.51 (0.83-2.74)</w:t>
            </w:r>
          </w:p>
        </w:tc>
      </w:tr>
      <w:tr w:rsidR="00DA0568" w:rsidRPr="006F17B9" w14:paraId="05D05F10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4852FB1C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Highest school level; n (%)</w:t>
            </w:r>
          </w:p>
        </w:tc>
        <w:tc>
          <w:tcPr>
            <w:tcW w:w="1351" w:type="dxa"/>
            <w:shd w:val="clear" w:color="auto" w:fill="auto"/>
            <w:hideMark/>
          </w:tcPr>
          <w:p w14:paraId="327835EB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Secondary</w:t>
            </w:r>
          </w:p>
        </w:tc>
        <w:tc>
          <w:tcPr>
            <w:tcW w:w="1122" w:type="dxa"/>
            <w:shd w:val="clear" w:color="auto" w:fill="auto"/>
            <w:hideMark/>
          </w:tcPr>
          <w:p w14:paraId="0554F8AB" w14:textId="1C3379E9" w:rsidR="00DA0568" w:rsidRPr="006F17B9" w:rsidRDefault="00DA0568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3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6.4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27D46CDF" w14:textId="5ADC131F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1B617C0F" w14:textId="35677031" w:rsidR="00DA0568" w:rsidRPr="006F17B9" w:rsidRDefault="00DA0568" w:rsidP="003C0A0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DA0568" w:rsidRPr="006F17B9" w14:paraId="72D62C22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25DB9CD1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751BB3A5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Primary</w:t>
            </w:r>
          </w:p>
        </w:tc>
        <w:tc>
          <w:tcPr>
            <w:tcW w:w="1122" w:type="dxa"/>
            <w:shd w:val="clear" w:color="auto" w:fill="auto"/>
            <w:hideMark/>
          </w:tcPr>
          <w:p w14:paraId="05A54A78" w14:textId="7965945C" w:rsidR="00DA0568" w:rsidRPr="006F17B9" w:rsidRDefault="00DA0568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312690B2" w14:textId="36CCFDB5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.15 (1.45-3.21)</w:t>
            </w:r>
          </w:p>
        </w:tc>
        <w:tc>
          <w:tcPr>
            <w:tcW w:w="1410" w:type="dxa"/>
          </w:tcPr>
          <w:p w14:paraId="2F89D1DC" w14:textId="4A29FEF6" w:rsidR="00DA0568" w:rsidRPr="006F17B9" w:rsidRDefault="00DA0568" w:rsidP="003C0A0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2.01 (0.69-5.91)</w:t>
            </w:r>
          </w:p>
        </w:tc>
      </w:tr>
      <w:tr w:rsidR="00DA0568" w:rsidRPr="006F17B9" w14:paraId="6DBFE074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1D68124F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welling type; n (%)</w:t>
            </w:r>
          </w:p>
        </w:tc>
        <w:tc>
          <w:tcPr>
            <w:tcW w:w="1351" w:type="dxa"/>
            <w:shd w:val="clear" w:color="auto" w:fill="auto"/>
            <w:hideMark/>
          </w:tcPr>
          <w:p w14:paraId="3C932137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Formal</w:t>
            </w:r>
          </w:p>
        </w:tc>
        <w:tc>
          <w:tcPr>
            <w:tcW w:w="1122" w:type="dxa"/>
            <w:shd w:val="clear" w:color="auto" w:fill="auto"/>
            <w:hideMark/>
          </w:tcPr>
          <w:p w14:paraId="5DA3962E" w14:textId="28F48249" w:rsidR="00DA0568" w:rsidRPr="006F17B9" w:rsidRDefault="00DA0568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0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8.5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67C54BD5" w14:textId="619871A3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16FB2484" w14:textId="19DB36CB" w:rsidR="00DA0568" w:rsidRPr="006F17B9" w:rsidRDefault="00DA0568" w:rsidP="003C0A0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DA0568" w:rsidRPr="006F17B9" w14:paraId="38D03423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7512A185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66CB745C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 facility</w:t>
            </w:r>
          </w:p>
        </w:tc>
        <w:tc>
          <w:tcPr>
            <w:tcW w:w="1122" w:type="dxa"/>
            <w:shd w:val="clear" w:color="auto" w:fill="auto"/>
            <w:hideMark/>
          </w:tcPr>
          <w:p w14:paraId="5F9FD844" w14:textId="24CEADAC" w:rsidR="00DA0568" w:rsidRPr="006F17B9" w:rsidRDefault="00DA0568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4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6.7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12389F05" w14:textId="7F53BD68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73 (0.82-3.65)</w:t>
            </w:r>
          </w:p>
        </w:tc>
        <w:tc>
          <w:tcPr>
            <w:tcW w:w="1410" w:type="dxa"/>
          </w:tcPr>
          <w:p w14:paraId="21392F07" w14:textId="4E66449A" w:rsidR="00DA0568" w:rsidRPr="006F17B9" w:rsidRDefault="00DA0568" w:rsidP="003C0A0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4.80 (1.35-17.05)</w:t>
            </w:r>
          </w:p>
        </w:tc>
      </w:tr>
      <w:tr w:rsidR="00DA0568" w:rsidRPr="006F17B9" w14:paraId="55A3741E" w14:textId="77777777" w:rsidTr="00DB1344">
        <w:trPr>
          <w:trHeight w:val="80"/>
        </w:trPr>
        <w:tc>
          <w:tcPr>
            <w:tcW w:w="3002" w:type="dxa"/>
            <w:shd w:val="clear" w:color="auto" w:fill="auto"/>
            <w:hideMark/>
          </w:tcPr>
          <w:p w14:paraId="266CF284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3CA07697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Informal</w:t>
            </w:r>
          </w:p>
        </w:tc>
        <w:tc>
          <w:tcPr>
            <w:tcW w:w="1122" w:type="dxa"/>
            <w:shd w:val="clear" w:color="auto" w:fill="auto"/>
            <w:hideMark/>
          </w:tcPr>
          <w:p w14:paraId="52B51F34" w14:textId="41C3A3A1" w:rsidR="00DA0568" w:rsidRPr="006F17B9" w:rsidRDefault="00DA0568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4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3.8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097AE556" w14:textId="26C10850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.08 (1.08-4.00)</w:t>
            </w:r>
          </w:p>
        </w:tc>
        <w:tc>
          <w:tcPr>
            <w:tcW w:w="1410" w:type="dxa"/>
          </w:tcPr>
          <w:p w14:paraId="4ABCC6BE" w14:textId="18DF56EF" w:rsidR="00DA0568" w:rsidRPr="006F17B9" w:rsidRDefault="00DA0568" w:rsidP="003C0A0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4.25 (1.80-10.05)</w:t>
            </w:r>
          </w:p>
        </w:tc>
      </w:tr>
      <w:tr w:rsidR="00DA0568" w:rsidRPr="006F17B9" w14:paraId="74B4CF75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8FEA7EB" w14:textId="77777777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Mother as caregiver; n (%)</w:t>
            </w:r>
          </w:p>
        </w:tc>
        <w:tc>
          <w:tcPr>
            <w:tcW w:w="1351" w:type="dxa"/>
            <w:shd w:val="clear" w:color="auto" w:fill="auto"/>
          </w:tcPr>
          <w:p w14:paraId="5C7CE532" w14:textId="77777777" w:rsidR="00DA0568" w:rsidRPr="006F17B9" w:rsidRDefault="00DA0568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57C3335" w14:textId="216B6E26" w:rsidR="00DA0568" w:rsidRPr="006F17B9" w:rsidRDefault="00DA0568" w:rsidP="00414CE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2.4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</w:tcPr>
          <w:p w14:paraId="28C54B5A" w14:textId="77777777" w:rsidR="00DA0568" w:rsidRPr="006F17B9" w:rsidRDefault="00DA0568" w:rsidP="00414CE8">
            <w:pPr>
              <w:spacing w:after="0" w:line="240" w:lineRule="auto"/>
              <w:rPr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33E88008" w14:textId="43A19037" w:rsidR="00DA0568" w:rsidRPr="006F17B9" w:rsidRDefault="00DA0568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DA0568" w:rsidRPr="006F17B9" w14:paraId="7797F581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5787B257" w14:textId="77777777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0BD190BF" w14:textId="77777777" w:rsidR="00DA0568" w:rsidRPr="006F17B9" w:rsidRDefault="00DA0568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2" w:type="dxa"/>
            <w:shd w:val="clear" w:color="auto" w:fill="auto"/>
          </w:tcPr>
          <w:p w14:paraId="08F1F893" w14:textId="4F785B1B" w:rsidR="00DA0568" w:rsidRPr="006F17B9" w:rsidRDefault="00DA0568" w:rsidP="00414CE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7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3.8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</w:tcPr>
          <w:p w14:paraId="45D9D7C0" w14:textId="39B234BA" w:rsidR="00DA0568" w:rsidRPr="006F17B9" w:rsidRDefault="00DA0568" w:rsidP="00414CE8">
            <w:pPr>
              <w:spacing w:after="0" w:line="240" w:lineRule="auto"/>
              <w:rPr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84 (0.42-1.66)</w:t>
            </w:r>
          </w:p>
        </w:tc>
        <w:tc>
          <w:tcPr>
            <w:tcW w:w="1410" w:type="dxa"/>
          </w:tcPr>
          <w:p w14:paraId="5136C1FF" w14:textId="6167579E" w:rsidR="00DA0568" w:rsidRPr="006F17B9" w:rsidRDefault="00DA0568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0.70 (0.37-1.34)</w:t>
            </w:r>
          </w:p>
        </w:tc>
      </w:tr>
      <w:tr w:rsidR="00DA0568" w:rsidRPr="006F17B9" w14:paraId="30AC3AD0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1BB25D69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employed; n (%)</w:t>
            </w:r>
          </w:p>
        </w:tc>
        <w:tc>
          <w:tcPr>
            <w:tcW w:w="1351" w:type="dxa"/>
            <w:shd w:val="clear" w:color="auto" w:fill="auto"/>
            <w:hideMark/>
          </w:tcPr>
          <w:p w14:paraId="24B64F40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  <w:hideMark/>
          </w:tcPr>
          <w:p w14:paraId="21664FB2" w14:textId="19F7DED4" w:rsidR="00DA0568" w:rsidRPr="006F17B9" w:rsidRDefault="00DA0568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3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.3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6D0C2BF1" w14:textId="3C347C19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06FE9E73" w14:textId="163B5C5D" w:rsidR="00DA0568" w:rsidRPr="006F17B9" w:rsidRDefault="00DA0568" w:rsidP="003C0A0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DA0568" w:rsidRPr="006F17B9" w14:paraId="4345D5A2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5A58FB14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22A50CFA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7369BBF7" w14:textId="1CF8C724" w:rsidR="00DA0568" w:rsidRPr="006F17B9" w:rsidRDefault="00DA0568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1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7.8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3A5CD94F" w14:textId="487C97CD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43 (0.52-3.97)</w:t>
            </w:r>
          </w:p>
        </w:tc>
        <w:tc>
          <w:tcPr>
            <w:tcW w:w="1410" w:type="dxa"/>
          </w:tcPr>
          <w:p w14:paraId="170978CE" w14:textId="54D63F7E" w:rsidR="00DA0568" w:rsidRPr="006F17B9" w:rsidRDefault="00DA0568" w:rsidP="003C0A0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41 (0.56-3.54)</w:t>
            </w:r>
          </w:p>
        </w:tc>
      </w:tr>
      <w:tr w:rsidR="00DA0568" w:rsidRPr="006F17B9" w14:paraId="60A82F44" w14:textId="77777777" w:rsidTr="00DB1344">
        <w:trPr>
          <w:trHeight w:val="20"/>
        </w:trPr>
        <w:tc>
          <w:tcPr>
            <w:tcW w:w="3002" w:type="dxa"/>
            <w:shd w:val="clear" w:color="auto" w:fill="auto"/>
            <w:hideMark/>
          </w:tcPr>
          <w:p w14:paraId="69217FAA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51" w:type="dxa"/>
            <w:shd w:val="clear" w:color="auto" w:fill="auto"/>
            <w:hideMark/>
          </w:tcPr>
          <w:p w14:paraId="452B9877" w14:textId="77777777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t applicable</w:t>
            </w:r>
          </w:p>
        </w:tc>
        <w:tc>
          <w:tcPr>
            <w:tcW w:w="1122" w:type="dxa"/>
            <w:shd w:val="clear" w:color="auto" w:fill="auto"/>
            <w:hideMark/>
          </w:tcPr>
          <w:p w14:paraId="68FD9695" w14:textId="04AC22F1" w:rsidR="00DA0568" w:rsidRPr="006F17B9" w:rsidRDefault="00DA0568" w:rsidP="003C0A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4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0.0</w:t>
            </w: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shd w:val="clear" w:color="auto" w:fill="auto"/>
            <w:hideMark/>
          </w:tcPr>
          <w:p w14:paraId="6386B03D" w14:textId="7D20B620" w:rsidR="00DA0568" w:rsidRPr="006F17B9" w:rsidRDefault="00DA0568" w:rsidP="003C0A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.40 (0.86-6.67)</w:t>
            </w:r>
          </w:p>
        </w:tc>
        <w:tc>
          <w:tcPr>
            <w:tcW w:w="1410" w:type="dxa"/>
          </w:tcPr>
          <w:p w14:paraId="4123F365" w14:textId="75BD37FB" w:rsidR="00DA0568" w:rsidRPr="006F17B9" w:rsidRDefault="00DA0568" w:rsidP="003C0A0F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3.71 (0.99-13.95)</w:t>
            </w:r>
          </w:p>
        </w:tc>
      </w:tr>
      <w:tr w:rsidR="00DA0568" w:rsidRPr="006F17B9" w14:paraId="27286A24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CD4E46B" w14:textId="7F75C6E0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Time on ART</w:t>
            </w:r>
          </w:p>
        </w:tc>
        <w:tc>
          <w:tcPr>
            <w:tcW w:w="1351" w:type="dxa"/>
            <w:shd w:val="clear" w:color="auto" w:fill="auto"/>
          </w:tcPr>
          <w:p w14:paraId="0E4BD369" w14:textId="645B857F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&lt;6 years</w:t>
            </w:r>
          </w:p>
        </w:tc>
        <w:tc>
          <w:tcPr>
            <w:tcW w:w="1122" w:type="dxa"/>
            <w:shd w:val="clear" w:color="auto" w:fill="auto"/>
          </w:tcPr>
          <w:p w14:paraId="0DFA2469" w14:textId="3FB7ED4A" w:rsidR="00DA0568" w:rsidRPr="006F17B9" w:rsidRDefault="00DA0568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1 (55.0)</w:t>
            </w:r>
          </w:p>
        </w:tc>
        <w:tc>
          <w:tcPr>
            <w:tcW w:w="1329" w:type="dxa"/>
            <w:shd w:val="clear" w:color="auto" w:fill="auto"/>
          </w:tcPr>
          <w:p w14:paraId="50538BA3" w14:textId="0CA00094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3020CE99" w14:textId="28884749" w:rsidR="00DA0568" w:rsidRPr="006F17B9" w:rsidRDefault="00DA0568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DA0568" w:rsidRPr="006F17B9" w14:paraId="5B5116D4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21CF7FCB" w14:textId="77777777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30666570" w14:textId="261D385F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&gt;6 years</w:t>
            </w:r>
          </w:p>
        </w:tc>
        <w:tc>
          <w:tcPr>
            <w:tcW w:w="1122" w:type="dxa"/>
            <w:shd w:val="clear" w:color="auto" w:fill="auto"/>
          </w:tcPr>
          <w:p w14:paraId="634E5998" w14:textId="14828FB7" w:rsidR="00DA0568" w:rsidRPr="006F17B9" w:rsidRDefault="00DA0568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7 (41.2)</w:t>
            </w:r>
          </w:p>
        </w:tc>
        <w:tc>
          <w:tcPr>
            <w:tcW w:w="1329" w:type="dxa"/>
            <w:shd w:val="clear" w:color="auto" w:fill="auto"/>
          </w:tcPr>
          <w:p w14:paraId="4FD0093D" w14:textId="62756518" w:rsidR="00DA0568" w:rsidRPr="006F17B9" w:rsidRDefault="00DA0568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75 (0.37-1.50)</w:t>
            </w:r>
          </w:p>
        </w:tc>
        <w:tc>
          <w:tcPr>
            <w:tcW w:w="1410" w:type="dxa"/>
          </w:tcPr>
          <w:p w14:paraId="7AFF4E03" w14:textId="6364F93F" w:rsidR="00DA0568" w:rsidRPr="006F17B9" w:rsidRDefault="00DA0568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color w:val="000000"/>
                <w:sz w:val="16"/>
                <w:szCs w:val="16"/>
              </w:rPr>
              <w:t>0.89 (0.25-3.14)</w:t>
            </w:r>
          </w:p>
        </w:tc>
      </w:tr>
      <w:tr w:rsidR="00DB1344" w:rsidRPr="006F17B9" w14:paraId="5ED104DF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6A59DAA2" w14:textId="77777777" w:rsidR="00DB1344" w:rsidRPr="006F17B9" w:rsidRDefault="00DB1344" w:rsidP="00810EA5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Caregiver-related factors</w:t>
            </w:r>
          </w:p>
        </w:tc>
        <w:tc>
          <w:tcPr>
            <w:tcW w:w="1351" w:type="dxa"/>
            <w:shd w:val="clear" w:color="auto" w:fill="auto"/>
          </w:tcPr>
          <w:p w14:paraId="14256341" w14:textId="77777777" w:rsidR="00DB1344" w:rsidRPr="006F17B9" w:rsidRDefault="00DB1344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0F0790B0" w14:textId="77777777" w:rsidR="00DB1344" w:rsidRPr="006F17B9" w:rsidRDefault="00DB1344" w:rsidP="00810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30465E05" w14:textId="77777777" w:rsidR="00DB1344" w:rsidRPr="006F17B9" w:rsidRDefault="00DB1344" w:rsidP="00810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10" w:type="dxa"/>
          </w:tcPr>
          <w:p w14:paraId="1691B47E" w14:textId="77777777" w:rsidR="00DB1344" w:rsidRPr="006F17B9" w:rsidRDefault="00DB1344" w:rsidP="00810E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DB1344" w:rsidRPr="006F17B9" w14:paraId="0023B5CF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C560116" w14:textId="2D48D02B" w:rsidR="00DB1344" w:rsidRPr="006F17B9" w:rsidRDefault="00DB1344" w:rsidP="00BF5B5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changes frequently; n (%)</w:t>
            </w:r>
          </w:p>
        </w:tc>
        <w:tc>
          <w:tcPr>
            <w:tcW w:w="1351" w:type="dxa"/>
            <w:shd w:val="clear" w:color="auto" w:fill="auto"/>
          </w:tcPr>
          <w:p w14:paraId="0A74AE12" w14:textId="7596ECB3" w:rsidR="00DB1344" w:rsidRPr="006F17B9" w:rsidRDefault="00DB1344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62863206" w14:textId="0D2CE084" w:rsidR="00DB1344" w:rsidRPr="006F17B9" w:rsidRDefault="00DB1344" w:rsidP="00BF5B5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8 (51.4)</w:t>
            </w:r>
          </w:p>
        </w:tc>
        <w:tc>
          <w:tcPr>
            <w:tcW w:w="1329" w:type="dxa"/>
            <w:shd w:val="clear" w:color="auto" w:fill="auto"/>
          </w:tcPr>
          <w:p w14:paraId="5139F6C1" w14:textId="77777777" w:rsidR="00DB1344" w:rsidRPr="006F17B9" w:rsidRDefault="00DB1344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</w:tcPr>
          <w:p w14:paraId="37BC3D81" w14:textId="77777777" w:rsidR="00DB1344" w:rsidRPr="006F17B9" w:rsidRDefault="00DB1344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B1344" w:rsidRPr="006F17B9" w14:paraId="219F31B7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13B4D27B" w14:textId="5CDA6C21" w:rsidR="00DB1344" w:rsidRPr="006F17B9" w:rsidRDefault="00DB1344" w:rsidP="00BF5B5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1AFB68A4" w14:textId="3A038723" w:rsidR="00DB1344" w:rsidRPr="006F17B9" w:rsidRDefault="00DB1344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64C04D34" w14:textId="5FCDF364" w:rsidR="00DB1344" w:rsidRPr="006F17B9" w:rsidRDefault="00DB1344" w:rsidP="00BF5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29" w:type="dxa"/>
            <w:shd w:val="clear" w:color="auto" w:fill="auto"/>
            <w:hideMark/>
          </w:tcPr>
          <w:p w14:paraId="405EA6DF" w14:textId="5B1D41E6" w:rsidR="00DB1344" w:rsidRPr="006F17B9" w:rsidRDefault="00DB1344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0" w:type="dxa"/>
          </w:tcPr>
          <w:p w14:paraId="0A3490D5" w14:textId="65D28B04" w:rsidR="00DB1344" w:rsidRPr="006F17B9" w:rsidRDefault="00DB1344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9565E5" w:rsidRPr="006F17B9" w14:paraId="1F36766B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67D8DF09" w14:textId="5D66D05F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is elderly; n (%)</w:t>
            </w:r>
          </w:p>
        </w:tc>
        <w:tc>
          <w:tcPr>
            <w:tcW w:w="1351" w:type="dxa"/>
            <w:shd w:val="clear" w:color="auto" w:fill="auto"/>
          </w:tcPr>
          <w:p w14:paraId="05F14B8B" w14:textId="006D971B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2B90197" w14:textId="7AFF3F7B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0 (45.5)</w:t>
            </w:r>
          </w:p>
        </w:tc>
        <w:tc>
          <w:tcPr>
            <w:tcW w:w="1329" w:type="dxa"/>
            <w:shd w:val="clear" w:color="auto" w:fill="auto"/>
          </w:tcPr>
          <w:p w14:paraId="7E7EC422" w14:textId="0C75FFEE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60375B17" w14:textId="4E25C55E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51B55C61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342F259" w14:textId="4273038E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6A583B5D" w14:textId="074A9F88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170692BB" w14:textId="24B9A490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8 (53.3)</w:t>
            </w:r>
          </w:p>
        </w:tc>
        <w:tc>
          <w:tcPr>
            <w:tcW w:w="1329" w:type="dxa"/>
            <w:shd w:val="clear" w:color="auto" w:fill="auto"/>
            <w:hideMark/>
          </w:tcPr>
          <w:p w14:paraId="7237BC10" w14:textId="1782929B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17 (0.61-2.27)</w:t>
            </w:r>
          </w:p>
        </w:tc>
        <w:tc>
          <w:tcPr>
            <w:tcW w:w="1410" w:type="dxa"/>
          </w:tcPr>
          <w:p w14:paraId="5F36B17D" w14:textId="2C717CE0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5 (0.56-1.96)</w:t>
            </w:r>
          </w:p>
        </w:tc>
      </w:tr>
      <w:tr w:rsidR="009565E5" w:rsidRPr="006F17B9" w14:paraId="4FCA15B6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1FCF76EA" w14:textId="4C54A2AE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is ill and requires care; n (%)</w:t>
            </w:r>
          </w:p>
        </w:tc>
        <w:tc>
          <w:tcPr>
            <w:tcW w:w="1351" w:type="dxa"/>
            <w:shd w:val="clear" w:color="auto" w:fill="auto"/>
          </w:tcPr>
          <w:p w14:paraId="7511A45B" w14:textId="0AB3FE1C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1070393" w14:textId="00EAE250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6 (47.1)</w:t>
            </w:r>
          </w:p>
        </w:tc>
        <w:tc>
          <w:tcPr>
            <w:tcW w:w="1329" w:type="dxa"/>
            <w:shd w:val="clear" w:color="auto" w:fill="auto"/>
          </w:tcPr>
          <w:p w14:paraId="7520FCF5" w14:textId="25E80C1A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0D954C0D" w14:textId="10D64684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0F0B4281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35A5DE5D" w14:textId="515C490F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3750698E" w14:textId="36283F6E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2A7DD05B" w14:textId="5A233CF7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1329" w:type="dxa"/>
            <w:shd w:val="clear" w:color="auto" w:fill="auto"/>
            <w:hideMark/>
          </w:tcPr>
          <w:p w14:paraId="37AF094D" w14:textId="536455A1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42 (0.59-3.40)</w:t>
            </w:r>
          </w:p>
        </w:tc>
        <w:tc>
          <w:tcPr>
            <w:tcW w:w="1410" w:type="dxa"/>
          </w:tcPr>
          <w:p w14:paraId="5104AB6F" w14:textId="6F418E29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7 (0.44-2.57)</w:t>
            </w:r>
          </w:p>
        </w:tc>
      </w:tr>
      <w:tr w:rsidR="009565E5" w:rsidRPr="006F17B9" w14:paraId="49C69DB2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32B37558" w14:textId="65F1C2B4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is unsupportive; n (%)</w:t>
            </w:r>
          </w:p>
        </w:tc>
        <w:tc>
          <w:tcPr>
            <w:tcW w:w="1351" w:type="dxa"/>
            <w:shd w:val="clear" w:color="auto" w:fill="auto"/>
          </w:tcPr>
          <w:p w14:paraId="29A991C7" w14:textId="7AE3450E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6272D43B" w14:textId="14E6A3A7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5 (51.7)</w:t>
            </w:r>
          </w:p>
        </w:tc>
        <w:tc>
          <w:tcPr>
            <w:tcW w:w="1329" w:type="dxa"/>
            <w:shd w:val="clear" w:color="auto" w:fill="auto"/>
          </w:tcPr>
          <w:p w14:paraId="6A44CC80" w14:textId="52251597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6C662802" w14:textId="79111400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4BCF2D4B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3E03032A" w14:textId="5C6BA28F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149D33DC" w14:textId="7BDD341A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C0CB189" w14:textId="6053CD25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3 (37.5)</w:t>
            </w:r>
          </w:p>
        </w:tc>
        <w:tc>
          <w:tcPr>
            <w:tcW w:w="1329" w:type="dxa"/>
            <w:shd w:val="clear" w:color="auto" w:fill="auto"/>
            <w:hideMark/>
          </w:tcPr>
          <w:p w14:paraId="5E0379DC" w14:textId="74E21AEA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73 (0.28-1.90)</w:t>
            </w:r>
          </w:p>
        </w:tc>
        <w:tc>
          <w:tcPr>
            <w:tcW w:w="1410" w:type="dxa"/>
          </w:tcPr>
          <w:p w14:paraId="4666C364" w14:textId="728FF57F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69 (0.28-1.71)</w:t>
            </w:r>
          </w:p>
        </w:tc>
      </w:tr>
      <w:tr w:rsidR="009565E5" w:rsidRPr="006F17B9" w14:paraId="2308C7AF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729FB01" w14:textId="06C756E6" w:rsidR="009565E5" w:rsidRPr="006F17B9" w:rsidRDefault="009565E5" w:rsidP="00BF5B5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Caregiver financial difficulty; n (%)</w:t>
            </w:r>
          </w:p>
        </w:tc>
        <w:tc>
          <w:tcPr>
            <w:tcW w:w="1351" w:type="dxa"/>
            <w:shd w:val="clear" w:color="auto" w:fill="auto"/>
          </w:tcPr>
          <w:p w14:paraId="208F5BC9" w14:textId="079F1917" w:rsidR="009565E5" w:rsidRPr="006F17B9" w:rsidRDefault="009565E5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593DD64" w14:textId="09F1DB96" w:rsidR="009565E5" w:rsidRPr="006F17B9" w:rsidRDefault="009565E5" w:rsidP="00BF5B5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3 (43.3)</w:t>
            </w:r>
          </w:p>
        </w:tc>
        <w:tc>
          <w:tcPr>
            <w:tcW w:w="1329" w:type="dxa"/>
            <w:shd w:val="clear" w:color="auto" w:fill="auto"/>
          </w:tcPr>
          <w:p w14:paraId="34A1040B" w14:textId="73BA1B04" w:rsidR="009565E5" w:rsidRPr="006F17B9" w:rsidRDefault="009565E5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2024F51C" w14:textId="38F56D0C" w:rsidR="009565E5" w:rsidRPr="006F17B9" w:rsidRDefault="009565E5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289A98A5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660968BD" w14:textId="2848272F" w:rsidR="009565E5" w:rsidRPr="006F17B9" w:rsidRDefault="009565E5" w:rsidP="00BF5B5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12041A57" w14:textId="7D924B2A" w:rsidR="009565E5" w:rsidRPr="006F17B9" w:rsidRDefault="009565E5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5AD8E828" w14:textId="73A85757" w:rsidR="009565E5" w:rsidRPr="006F17B9" w:rsidRDefault="009565E5" w:rsidP="00BF5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1329" w:type="dxa"/>
            <w:shd w:val="clear" w:color="auto" w:fill="auto"/>
            <w:hideMark/>
          </w:tcPr>
          <w:p w14:paraId="4E4F387F" w14:textId="755D36D3" w:rsidR="009565E5" w:rsidRPr="006F17B9" w:rsidRDefault="009565E5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65 (0.88-3.07)</w:t>
            </w:r>
          </w:p>
        </w:tc>
        <w:tc>
          <w:tcPr>
            <w:tcW w:w="1410" w:type="dxa"/>
          </w:tcPr>
          <w:p w14:paraId="5037448A" w14:textId="55D52020" w:rsidR="009565E5" w:rsidRPr="006F17B9" w:rsidRDefault="009565E5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51 (0.77-2.98)</w:t>
            </w:r>
          </w:p>
        </w:tc>
      </w:tr>
      <w:tr w:rsidR="00DB1344" w:rsidRPr="006F17B9" w14:paraId="01AFAA6F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4DDEC6E9" w14:textId="77777777" w:rsidR="00DB1344" w:rsidRPr="006F17B9" w:rsidRDefault="00DB1344" w:rsidP="003645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Travel-related factors</w:t>
            </w:r>
          </w:p>
        </w:tc>
        <w:tc>
          <w:tcPr>
            <w:tcW w:w="1351" w:type="dxa"/>
            <w:shd w:val="clear" w:color="auto" w:fill="auto"/>
          </w:tcPr>
          <w:p w14:paraId="7681B1BB" w14:textId="77777777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6A331953" w14:textId="77777777" w:rsidR="00DB1344" w:rsidRPr="006F17B9" w:rsidRDefault="00DB1344" w:rsidP="003645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455F75FF" w14:textId="77777777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10" w:type="dxa"/>
          </w:tcPr>
          <w:p w14:paraId="7A3E803D" w14:textId="77777777" w:rsidR="00DB1344" w:rsidRPr="006F17B9" w:rsidRDefault="00DB1344" w:rsidP="003645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9565E5" w:rsidRPr="006F17B9" w14:paraId="33F7CEE7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202F8086" w14:textId="39405127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Long distance to clinic; n (%)</w:t>
            </w:r>
          </w:p>
        </w:tc>
        <w:tc>
          <w:tcPr>
            <w:tcW w:w="1351" w:type="dxa"/>
            <w:shd w:val="clear" w:color="auto" w:fill="auto"/>
          </w:tcPr>
          <w:p w14:paraId="596254F8" w14:textId="28123BB1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5A257795" w14:textId="6D6F6073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8 (50.0)</w:t>
            </w:r>
          </w:p>
        </w:tc>
        <w:tc>
          <w:tcPr>
            <w:tcW w:w="1329" w:type="dxa"/>
            <w:shd w:val="clear" w:color="auto" w:fill="auto"/>
          </w:tcPr>
          <w:p w14:paraId="6A69770D" w14:textId="45AB6E80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6B092B73" w14:textId="171B4EC5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5F93217A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4B2A1E78" w14:textId="42919E36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29DFB9A3" w14:textId="5E88C8EB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138934F3" w14:textId="37FA613D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0 (47.6)</w:t>
            </w:r>
          </w:p>
        </w:tc>
        <w:tc>
          <w:tcPr>
            <w:tcW w:w="1329" w:type="dxa"/>
            <w:shd w:val="clear" w:color="auto" w:fill="auto"/>
            <w:hideMark/>
          </w:tcPr>
          <w:p w14:paraId="11C11457" w14:textId="509A7BB3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95 (0.49-1.85)</w:t>
            </w:r>
          </w:p>
        </w:tc>
        <w:tc>
          <w:tcPr>
            <w:tcW w:w="1410" w:type="dxa"/>
          </w:tcPr>
          <w:p w14:paraId="3735FAB7" w14:textId="3E0C5D38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95 (0.49-1.83)</w:t>
            </w:r>
          </w:p>
        </w:tc>
      </w:tr>
      <w:tr w:rsidR="009565E5" w:rsidRPr="006F17B9" w14:paraId="531C522F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DD63211" w14:textId="73761351" w:rsidR="009565E5" w:rsidRPr="006F17B9" w:rsidRDefault="009565E5" w:rsidP="00BF5B5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Transport fee is expensive; n (%)</w:t>
            </w:r>
          </w:p>
        </w:tc>
        <w:tc>
          <w:tcPr>
            <w:tcW w:w="1351" w:type="dxa"/>
            <w:shd w:val="clear" w:color="auto" w:fill="auto"/>
          </w:tcPr>
          <w:p w14:paraId="1D4BBD80" w14:textId="4F727819" w:rsidR="009565E5" w:rsidRPr="006F17B9" w:rsidRDefault="009565E5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1F726764" w14:textId="1B713C6D" w:rsidR="009565E5" w:rsidRPr="006F17B9" w:rsidRDefault="009565E5" w:rsidP="00BF5B5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3 (52.0)</w:t>
            </w:r>
          </w:p>
        </w:tc>
        <w:tc>
          <w:tcPr>
            <w:tcW w:w="1329" w:type="dxa"/>
            <w:shd w:val="clear" w:color="auto" w:fill="auto"/>
          </w:tcPr>
          <w:p w14:paraId="02F52AB1" w14:textId="5CBAFCB0" w:rsidR="009565E5" w:rsidRPr="006F17B9" w:rsidRDefault="009565E5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12738718" w14:textId="534F33E7" w:rsidR="009565E5" w:rsidRPr="006F17B9" w:rsidRDefault="009565E5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1692B302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2A782A66" w14:textId="676F5428" w:rsidR="009565E5" w:rsidRPr="006F17B9" w:rsidRDefault="009565E5" w:rsidP="00BF5B5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5EFF662A" w14:textId="757635F0" w:rsidR="009565E5" w:rsidRPr="006F17B9" w:rsidRDefault="009565E5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C5FDDD2" w14:textId="2E84BBCC" w:rsidR="009565E5" w:rsidRPr="006F17B9" w:rsidRDefault="009565E5" w:rsidP="00BF5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5 (41.7)</w:t>
            </w:r>
          </w:p>
        </w:tc>
        <w:tc>
          <w:tcPr>
            <w:tcW w:w="1329" w:type="dxa"/>
            <w:shd w:val="clear" w:color="auto" w:fill="auto"/>
            <w:hideMark/>
          </w:tcPr>
          <w:p w14:paraId="54CD6F85" w14:textId="3F490363" w:rsidR="009565E5" w:rsidRPr="006F17B9" w:rsidRDefault="009565E5" w:rsidP="00BF5B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80 (0.37-1.73)</w:t>
            </w:r>
          </w:p>
        </w:tc>
        <w:tc>
          <w:tcPr>
            <w:tcW w:w="1410" w:type="dxa"/>
          </w:tcPr>
          <w:p w14:paraId="683C1DED" w14:textId="7666A474" w:rsidR="009565E5" w:rsidRPr="006F17B9" w:rsidRDefault="009565E5" w:rsidP="00BF5B53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83 (0.40-1.74)</w:t>
            </w:r>
          </w:p>
        </w:tc>
      </w:tr>
      <w:tr w:rsidR="009565E5" w:rsidRPr="006F17B9" w14:paraId="2F16BDC4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1754A435" w14:textId="4C2A47B2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Not enough time for visits</w:t>
            </w: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; n (%)</w:t>
            </w:r>
          </w:p>
        </w:tc>
        <w:tc>
          <w:tcPr>
            <w:tcW w:w="1351" w:type="dxa"/>
            <w:shd w:val="clear" w:color="auto" w:fill="auto"/>
          </w:tcPr>
          <w:p w14:paraId="252C4B64" w14:textId="0A2C626D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68712579" w14:textId="35255674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5 (48.4)</w:t>
            </w:r>
          </w:p>
        </w:tc>
        <w:tc>
          <w:tcPr>
            <w:tcW w:w="1329" w:type="dxa"/>
            <w:shd w:val="clear" w:color="auto" w:fill="auto"/>
          </w:tcPr>
          <w:p w14:paraId="57B771BD" w14:textId="0C7CE420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3393573F" w14:textId="12DB8E64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6D6EEC7E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14EA2494" w14:textId="34FC7ADE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7589F4DD" w14:textId="63C8B128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116CF2E" w14:textId="661A8B3A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1329" w:type="dxa"/>
            <w:shd w:val="clear" w:color="auto" w:fill="auto"/>
            <w:hideMark/>
          </w:tcPr>
          <w:p w14:paraId="6316C4AB" w14:textId="062ECFE4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3 (0.43-2.49)</w:t>
            </w:r>
          </w:p>
        </w:tc>
        <w:tc>
          <w:tcPr>
            <w:tcW w:w="1410" w:type="dxa"/>
          </w:tcPr>
          <w:p w14:paraId="7B83AD5C" w14:textId="67223061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93 (0.39-2.27)</w:t>
            </w:r>
          </w:p>
        </w:tc>
      </w:tr>
      <w:tr w:rsidR="00DB1344" w:rsidRPr="006F17B9" w14:paraId="1482B83F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53739A27" w14:textId="77777777" w:rsidR="00DB1344" w:rsidRPr="006F17B9" w:rsidRDefault="00DB1344" w:rsidP="003645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Psychosocial factors</w:t>
            </w:r>
          </w:p>
        </w:tc>
        <w:tc>
          <w:tcPr>
            <w:tcW w:w="1351" w:type="dxa"/>
            <w:shd w:val="clear" w:color="auto" w:fill="auto"/>
          </w:tcPr>
          <w:p w14:paraId="14EDB817" w14:textId="77777777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0FB4A725" w14:textId="77777777" w:rsidR="00DB1344" w:rsidRPr="006F17B9" w:rsidRDefault="00DB1344" w:rsidP="003645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207CF60F" w14:textId="77777777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10" w:type="dxa"/>
          </w:tcPr>
          <w:p w14:paraId="74F85917" w14:textId="77777777" w:rsidR="00DB1344" w:rsidRPr="006F17B9" w:rsidRDefault="00DB1344" w:rsidP="003645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9565E5" w:rsidRPr="006F17B9" w14:paraId="219A7299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27E56631" w14:textId="08619DF6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Visits noticed by family/community; n (%)</w:t>
            </w:r>
          </w:p>
        </w:tc>
        <w:tc>
          <w:tcPr>
            <w:tcW w:w="1351" w:type="dxa"/>
            <w:shd w:val="clear" w:color="auto" w:fill="auto"/>
          </w:tcPr>
          <w:p w14:paraId="268E2C4F" w14:textId="6AE00401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CE5E0DA" w14:textId="15B6D119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4 (53.8)</w:t>
            </w:r>
          </w:p>
        </w:tc>
        <w:tc>
          <w:tcPr>
            <w:tcW w:w="1329" w:type="dxa"/>
            <w:shd w:val="clear" w:color="auto" w:fill="auto"/>
          </w:tcPr>
          <w:p w14:paraId="09EFC57E" w14:textId="6D9CEDC5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4E783263" w14:textId="11BB3AB4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5CA3617F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5E3032E" w14:textId="5EEB7B68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20FDE1B1" w14:textId="2F068224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18F33BE" w14:textId="5814DDA2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4 (36.4)</w:t>
            </w:r>
          </w:p>
        </w:tc>
        <w:tc>
          <w:tcPr>
            <w:tcW w:w="1329" w:type="dxa"/>
            <w:shd w:val="clear" w:color="auto" w:fill="auto"/>
            <w:hideMark/>
          </w:tcPr>
          <w:p w14:paraId="6DC0BA17" w14:textId="5E3A866F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68 (0.29-1.59)</w:t>
            </w:r>
          </w:p>
        </w:tc>
        <w:tc>
          <w:tcPr>
            <w:tcW w:w="1410" w:type="dxa"/>
          </w:tcPr>
          <w:p w14:paraId="15AFFBCC" w14:textId="4AC0BBFD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59 (0.26-1.35)</w:t>
            </w:r>
          </w:p>
        </w:tc>
      </w:tr>
      <w:tr w:rsidR="009565E5" w:rsidRPr="006F17B9" w14:paraId="5AA27D18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8FB1975" w14:textId="23F591AE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Visits noticed by friends/school; n (%)</w:t>
            </w:r>
          </w:p>
        </w:tc>
        <w:tc>
          <w:tcPr>
            <w:tcW w:w="1351" w:type="dxa"/>
            <w:shd w:val="clear" w:color="auto" w:fill="auto"/>
          </w:tcPr>
          <w:p w14:paraId="540C8C9F" w14:textId="73F12D1C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08291CA" w14:textId="338773E2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3 (52.0)</w:t>
            </w:r>
          </w:p>
        </w:tc>
        <w:tc>
          <w:tcPr>
            <w:tcW w:w="1329" w:type="dxa"/>
            <w:shd w:val="clear" w:color="auto" w:fill="auto"/>
          </w:tcPr>
          <w:p w14:paraId="4C1FB3CC" w14:textId="385A8C1D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77416E0A" w14:textId="06B1B8A2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609355E6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02E02C2B" w14:textId="0AEA33FA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6D0B17BA" w14:textId="065C810A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146612D" w14:textId="29A576FA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5 (41.7)</w:t>
            </w:r>
          </w:p>
        </w:tc>
        <w:tc>
          <w:tcPr>
            <w:tcW w:w="1329" w:type="dxa"/>
            <w:shd w:val="clear" w:color="auto" w:fill="auto"/>
            <w:hideMark/>
          </w:tcPr>
          <w:p w14:paraId="040AB80B" w14:textId="6076EF3B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80 (0.37-1.73)</w:t>
            </w:r>
          </w:p>
        </w:tc>
        <w:tc>
          <w:tcPr>
            <w:tcW w:w="1410" w:type="dxa"/>
          </w:tcPr>
          <w:p w14:paraId="2A43366C" w14:textId="31340724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74 (0.35-1.58)</w:t>
            </w:r>
          </w:p>
        </w:tc>
      </w:tr>
      <w:tr w:rsidR="00DB1344" w:rsidRPr="006F17B9" w14:paraId="2CD241E4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354E7EF0" w14:textId="6FB3D6B7" w:rsidR="00DB1344" w:rsidRPr="006F17B9" w:rsidRDefault="00DB1344" w:rsidP="003645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istrust health care workers; n (%)</w:t>
            </w:r>
          </w:p>
        </w:tc>
        <w:tc>
          <w:tcPr>
            <w:tcW w:w="1351" w:type="dxa"/>
            <w:shd w:val="clear" w:color="auto" w:fill="auto"/>
          </w:tcPr>
          <w:p w14:paraId="1F688E43" w14:textId="3A741D01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217DE72A" w14:textId="3547C15F" w:rsidR="00DB1344" w:rsidRPr="006F17B9" w:rsidRDefault="00DB1344" w:rsidP="003645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8 (48.6)</w:t>
            </w:r>
          </w:p>
        </w:tc>
        <w:tc>
          <w:tcPr>
            <w:tcW w:w="1329" w:type="dxa"/>
            <w:shd w:val="clear" w:color="auto" w:fill="auto"/>
          </w:tcPr>
          <w:p w14:paraId="7619FF03" w14:textId="72F0DE86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0" w:type="dxa"/>
          </w:tcPr>
          <w:p w14:paraId="5E58FE3D" w14:textId="6A583166" w:rsidR="00DB1344" w:rsidRPr="006F17B9" w:rsidRDefault="00DB1344" w:rsidP="0036456E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DB1344" w:rsidRPr="006F17B9" w14:paraId="0CF8D284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8F7FBC9" w14:textId="51AE567E" w:rsidR="00DB1344" w:rsidRPr="006F17B9" w:rsidRDefault="00DB1344" w:rsidP="003645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5C83398A" w14:textId="138986CF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7F4CC2AC" w14:textId="7A7E6DE7" w:rsidR="00DB1344" w:rsidRPr="006F17B9" w:rsidRDefault="00DB1344" w:rsidP="003645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 (0.0)</w:t>
            </w:r>
          </w:p>
        </w:tc>
        <w:tc>
          <w:tcPr>
            <w:tcW w:w="1329" w:type="dxa"/>
            <w:shd w:val="clear" w:color="auto" w:fill="auto"/>
          </w:tcPr>
          <w:p w14:paraId="3ED53CA4" w14:textId="1D95BDE2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0" w:type="dxa"/>
          </w:tcPr>
          <w:p w14:paraId="158438AC" w14:textId="746F3BDB" w:rsidR="00DB1344" w:rsidRPr="006F17B9" w:rsidRDefault="00DB1344" w:rsidP="0036456E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DB1344" w:rsidRPr="006F17B9" w14:paraId="618362DD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5FCBF88" w14:textId="61411CE5" w:rsidR="00DB1344" w:rsidRPr="006F17B9" w:rsidRDefault="00DB1344" w:rsidP="003645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isclosed status to family; n (%)</w:t>
            </w:r>
          </w:p>
        </w:tc>
        <w:tc>
          <w:tcPr>
            <w:tcW w:w="1351" w:type="dxa"/>
            <w:shd w:val="clear" w:color="auto" w:fill="auto"/>
          </w:tcPr>
          <w:p w14:paraId="7C4CC009" w14:textId="5D01CD23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10E49BD9" w14:textId="7281F7A5" w:rsidR="00DB1344" w:rsidRPr="006F17B9" w:rsidRDefault="00DB1344" w:rsidP="0036456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 (0.0)</w:t>
            </w:r>
          </w:p>
        </w:tc>
        <w:tc>
          <w:tcPr>
            <w:tcW w:w="1329" w:type="dxa"/>
            <w:shd w:val="clear" w:color="auto" w:fill="auto"/>
          </w:tcPr>
          <w:p w14:paraId="2D3B89EF" w14:textId="14A23CAE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0" w:type="dxa"/>
          </w:tcPr>
          <w:p w14:paraId="60274ED8" w14:textId="0F70C62C" w:rsidR="00DB1344" w:rsidRPr="006F17B9" w:rsidRDefault="00DB1344" w:rsidP="0036456E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DB1344" w:rsidRPr="006F17B9" w14:paraId="06DF9A32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40B0D3BE" w14:textId="28390BBF" w:rsidR="00DB1344" w:rsidRPr="006F17B9" w:rsidRDefault="00DB1344" w:rsidP="003645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5AB7E5EE" w14:textId="2927A962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0B78DD7B" w14:textId="1A82A3D3" w:rsidR="00DB1344" w:rsidRPr="006F17B9" w:rsidRDefault="00DB1344" w:rsidP="00BF5B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8 (50.0)</w:t>
            </w:r>
          </w:p>
        </w:tc>
        <w:tc>
          <w:tcPr>
            <w:tcW w:w="1329" w:type="dxa"/>
            <w:shd w:val="clear" w:color="auto" w:fill="auto"/>
          </w:tcPr>
          <w:p w14:paraId="36D56EFB" w14:textId="2EFE8DD1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0" w:type="dxa"/>
          </w:tcPr>
          <w:p w14:paraId="350F6EF9" w14:textId="76936403" w:rsidR="00DB1344" w:rsidRPr="006F17B9" w:rsidRDefault="00DB1344" w:rsidP="0036456E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9565E5" w:rsidRPr="006F17B9" w14:paraId="7CA4475D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66457C20" w14:textId="19FE651F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Disclosed status to school/friends; n (%)</w:t>
            </w:r>
          </w:p>
        </w:tc>
        <w:tc>
          <w:tcPr>
            <w:tcW w:w="1351" w:type="dxa"/>
            <w:shd w:val="clear" w:color="auto" w:fill="auto"/>
          </w:tcPr>
          <w:p w14:paraId="12B7B4C4" w14:textId="5FB3839A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54F6F17F" w14:textId="09E8BE59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2 (60.0)</w:t>
            </w:r>
          </w:p>
        </w:tc>
        <w:tc>
          <w:tcPr>
            <w:tcW w:w="1329" w:type="dxa"/>
            <w:shd w:val="clear" w:color="auto" w:fill="auto"/>
          </w:tcPr>
          <w:p w14:paraId="209B73D9" w14:textId="04BDFD98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06B81617" w14:textId="0B713251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6204984E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4B2B1720" w14:textId="2F846E69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4F2311D9" w14:textId="04CCA070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6B40BBF0" w14:textId="2F2567EF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1329" w:type="dxa"/>
            <w:shd w:val="clear" w:color="auto" w:fill="auto"/>
            <w:hideMark/>
          </w:tcPr>
          <w:p w14:paraId="2D76E4F8" w14:textId="245E0507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59 (0.28-1.23)</w:t>
            </w:r>
          </w:p>
        </w:tc>
        <w:tc>
          <w:tcPr>
            <w:tcW w:w="1410" w:type="dxa"/>
          </w:tcPr>
          <w:p w14:paraId="453ABE75" w14:textId="7E11379B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38 (0.15-0.95)</w:t>
            </w:r>
          </w:p>
        </w:tc>
      </w:tr>
      <w:tr w:rsidR="00DB1344" w:rsidRPr="006F17B9" w14:paraId="31F3A578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6553CEE9" w14:textId="77777777" w:rsidR="00DB1344" w:rsidRPr="006F17B9" w:rsidRDefault="00DB1344" w:rsidP="003645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Healthcare facility factors</w:t>
            </w:r>
          </w:p>
        </w:tc>
        <w:tc>
          <w:tcPr>
            <w:tcW w:w="1351" w:type="dxa"/>
            <w:shd w:val="clear" w:color="auto" w:fill="auto"/>
          </w:tcPr>
          <w:p w14:paraId="5B35B408" w14:textId="77777777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184770F4" w14:textId="77777777" w:rsidR="00DB1344" w:rsidRPr="006F17B9" w:rsidRDefault="00DB1344" w:rsidP="003645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07C4F52B" w14:textId="77777777" w:rsidR="00DB1344" w:rsidRPr="006F17B9" w:rsidRDefault="00DB1344" w:rsidP="003645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10" w:type="dxa"/>
          </w:tcPr>
          <w:p w14:paraId="29FE32C3" w14:textId="77777777" w:rsidR="00DB1344" w:rsidRPr="006F17B9" w:rsidRDefault="00DB1344" w:rsidP="003645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9565E5" w:rsidRPr="006F17B9" w14:paraId="3BAE8B80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04526465" w14:textId="15E59B67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Long waiting queues at clinic; n (%)</w:t>
            </w:r>
          </w:p>
        </w:tc>
        <w:tc>
          <w:tcPr>
            <w:tcW w:w="1351" w:type="dxa"/>
            <w:shd w:val="clear" w:color="auto" w:fill="auto"/>
          </w:tcPr>
          <w:p w14:paraId="67E235C7" w14:textId="253AEF91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714084B0" w14:textId="09AA3508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5 (57.7)</w:t>
            </w:r>
          </w:p>
        </w:tc>
        <w:tc>
          <w:tcPr>
            <w:tcW w:w="1329" w:type="dxa"/>
            <w:shd w:val="clear" w:color="auto" w:fill="auto"/>
          </w:tcPr>
          <w:p w14:paraId="532F35DE" w14:textId="07B66785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55326F12" w14:textId="01451522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7B362A64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6B1FC156" w14:textId="19F115AB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3C48EACA" w14:textId="610548DE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221045B9" w14:textId="479568DB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3 (27.3)</w:t>
            </w:r>
          </w:p>
        </w:tc>
        <w:tc>
          <w:tcPr>
            <w:tcW w:w="1329" w:type="dxa"/>
            <w:shd w:val="clear" w:color="auto" w:fill="auto"/>
            <w:hideMark/>
          </w:tcPr>
          <w:p w14:paraId="654F9702" w14:textId="3EF30FD2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47 (0.17-1.31)</w:t>
            </w:r>
          </w:p>
        </w:tc>
        <w:tc>
          <w:tcPr>
            <w:tcW w:w="1410" w:type="dxa"/>
          </w:tcPr>
          <w:p w14:paraId="39610889" w14:textId="4080C74F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38 (0.14-1.02)</w:t>
            </w:r>
          </w:p>
        </w:tc>
      </w:tr>
      <w:tr w:rsidR="009565E5" w:rsidRPr="006F17B9" w14:paraId="3CDF0D4F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408F0E2F" w14:textId="24877591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Inconvenient clinic operating hours; n (%)</w:t>
            </w:r>
          </w:p>
        </w:tc>
        <w:tc>
          <w:tcPr>
            <w:tcW w:w="1351" w:type="dxa"/>
            <w:shd w:val="clear" w:color="auto" w:fill="auto"/>
          </w:tcPr>
          <w:p w14:paraId="4B1FEFE6" w14:textId="5BB8D579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625682AC" w14:textId="49E468FB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5 (48.4)</w:t>
            </w:r>
          </w:p>
        </w:tc>
        <w:tc>
          <w:tcPr>
            <w:tcW w:w="1329" w:type="dxa"/>
            <w:shd w:val="clear" w:color="auto" w:fill="auto"/>
          </w:tcPr>
          <w:p w14:paraId="2BDFE45E" w14:textId="463FAC81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4748A27F" w14:textId="4D4C59CC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22A3B6D1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6805328A" w14:textId="50D90D8C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2A70CDD9" w14:textId="5CE26509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3FCDFDB4" w14:textId="3A43F729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1329" w:type="dxa"/>
            <w:shd w:val="clear" w:color="auto" w:fill="auto"/>
            <w:hideMark/>
          </w:tcPr>
          <w:p w14:paraId="5C8AC8E4" w14:textId="2528AAED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3 (0.43-2.49)</w:t>
            </w:r>
          </w:p>
        </w:tc>
        <w:tc>
          <w:tcPr>
            <w:tcW w:w="1410" w:type="dxa"/>
          </w:tcPr>
          <w:p w14:paraId="5349BF40" w14:textId="622F540F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15 (0.42-3.11)</w:t>
            </w:r>
          </w:p>
        </w:tc>
      </w:tr>
      <w:tr w:rsidR="009565E5" w:rsidRPr="006F17B9" w14:paraId="5A33A78D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367762EA" w14:textId="7BB60986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Unfriendly health care workers; n (%)</w:t>
            </w:r>
          </w:p>
        </w:tc>
        <w:tc>
          <w:tcPr>
            <w:tcW w:w="1351" w:type="dxa"/>
            <w:shd w:val="clear" w:color="auto" w:fill="auto"/>
          </w:tcPr>
          <w:p w14:paraId="1D1A89CB" w14:textId="7FF3B768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0CC95D0A" w14:textId="5C6DA068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6 (45.7)</w:t>
            </w:r>
          </w:p>
        </w:tc>
        <w:tc>
          <w:tcPr>
            <w:tcW w:w="1329" w:type="dxa"/>
            <w:shd w:val="clear" w:color="auto" w:fill="auto"/>
          </w:tcPr>
          <w:p w14:paraId="24030939" w14:textId="53C84D05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23859937" w14:textId="63F7F4B7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7FED90E8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DA9341B" w14:textId="31E99831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5F40FB40" w14:textId="43D00320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4F8521B3" w14:textId="10675E71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1329" w:type="dxa"/>
            <w:shd w:val="clear" w:color="auto" w:fill="auto"/>
            <w:hideMark/>
          </w:tcPr>
          <w:p w14:paraId="416AABF7" w14:textId="730CB8B8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.19 (1.52-3.14)</w:t>
            </w:r>
          </w:p>
        </w:tc>
        <w:tc>
          <w:tcPr>
            <w:tcW w:w="1410" w:type="dxa"/>
          </w:tcPr>
          <w:p w14:paraId="3453F7B3" w14:textId="0C21FB44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38 (0.69-2.77)</w:t>
            </w:r>
          </w:p>
        </w:tc>
      </w:tr>
      <w:tr w:rsidR="009565E5" w:rsidRPr="006F17B9" w14:paraId="38945407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179F6FD5" w14:textId="11984F52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 sexual health services; n (%)</w:t>
            </w:r>
          </w:p>
        </w:tc>
        <w:tc>
          <w:tcPr>
            <w:tcW w:w="1351" w:type="dxa"/>
            <w:shd w:val="clear" w:color="auto" w:fill="auto"/>
          </w:tcPr>
          <w:p w14:paraId="5A91FBD2" w14:textId="2397F370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5F42448" w14:textId="689ED7CF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6 (47.1)</w:t>
            </w:r>
          </w:p>
        </w:tc>
        <w:tc>
          <w:tcPr>
            <w:tcW w:w="1329" w:type="dxa"/>
            <w:shd w:val="clear" w:color="auto" w:fill="auto"/>
          </w:tcPr>
          <w:p w14:paraId="7220B7D8" w14:textId="1FA338D7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6C39C391" w14:textId="3B2832A6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7E40A831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57DD0340" w14:textId="69804B97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54D2888A" w14:textId="1762D3E0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6F69DD46" w14:textId="54610B90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1329" w:type="dxa"/>
            <w:shd w:val="clear" w:color="auto" w:fill="auto"/>
            <w:hideMark/>
          </w:tcPr>
          <w:p w14:paraId="4B5ABD44" w14:textId="2C915BFF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42 (0.59-3.40)</w:t>
            </w:r>
          </w:p>
        </w:tc>
        <w:tc>
          <w:tcPr>
            <w:tcW w:w="1410" w:type="dxa"/>
          </w:tcPr>
          <w:p w14:paraId="731BB6D6" w14:textId="7F468C53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42 (0.62-3.27)</w:t>
            </w:r>
          </w:p>
        </w:tc>
      </w:tr>
      <w:tr w:rsidR="009565E5" w:rsidRPr="006F17B9" w14:paraId="1593D1B6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1918475" w14:textId="1B27B729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Lack of peer support/counselling; n (%)</w:t>
            </w:r>
          </w:p>
        </w:tc>
        <w:tc>
          <w:tcPr>
            <w:tcW w:w="1351" w:type="dxa"/>
            <w:shd w:val="clear" w:color="auto" w:fill="auto"/>
          </w:tcPr>
          <w:p w14:paraId="76936720" w14:textId="6CBDC305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5789D76C" w14:textId="2A05879A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6 (51.6)</w:t>
            </w:r>
          </w:p>
        </w:tc>
        <w:tc>
          <w:tcPr>
            <w:tcW w:w="1329" w:type="dxa"/>
            <w:shd w:val="clear" w:color="auto" w:fill="auto"/>
          </w:tcPr>
          <w:p w14:paraId="5E1A2280" w14:textId="268A386B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2BAA614B" w14:textId="31CC2FFA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37420F37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118160FB" w14:textId="79E0DE1B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2B72365B" w14:textId="46EF99CA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1867F642" w14:textId="17DE0EE7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1329" w:type="dxa"/>
            <w:shd w:val="clear" w:color="auto" w:fill="auto"/>
            <w:hideMark/>
          </w:tcPr>
          <w:p w14:paraId="675F064F" w14:textId="0FA075DA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0.65 (0.20-2.11)</w:t>
            </w:r>
          </w:p>
        </w:tc>
        <w:tc>
          <w:tcPr>
            <w:tcW w:w="1410" w:type="dxa"/>
          </w:tcPr>
          <w:p w14:paraId="4381F7B7" w14:textId="5B03D694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0.60 (0.17-2.15)</w:t>
            </w:r>
          </w:p>
        </w:tc>
      </w:tr>
      <w:tr w:rsidR="00DB1344" w:rsidRPr="006F17B9" w14:paraId="6618766D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7C4E8D37" w14:textId="77777777" w:rsidR="00DB1344" w:rsidRPr="006F17B9" w:rsidRDefault="00DB1344" w:rsidP="001940F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en-ZA"/>
              </w:rPr>
              <w:t>Treatment-related factors</w:t>
            </w:r>
          </w:p>
        </w:tc>
        <w:tc>
          <w:tcPr>
            <w:tcW w:w="1351" w:type="dxa"/>
            <w:shd w:val="clear" w:color="auto" w:fill="auto"/>
          </w:tcPr>
          <w:p w14:paraId="6C8C67D2" w14:textId="77777777" w:rsidR="00DB1344" w:rsidRPr="006F17B9" w:rsidRDefault="00DB1344" w:rsidP="001940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2" w:type="dxa"/>
            <w:shd w:val="clear" w:color="auto" w:fill="auto"/>
          </w:tcPr>
          <w:p w14:paraId="4CCFC802" w14:textId="77777777" w:rsidR="00DB1344" w:rsidRPr="006F17B9" w:rsidRDefault="00DB1344" w:rsidP="001940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9" w:type="dxa"/>
            <w:shd w:val="clear" w:color="auto" w:fill="auto"/>
          </w:tcPr>
          <w:p w14:paraId="5A38C19A" w14:textId="77777777" w:rsidR="00DB1344" w:rsidRPr="006F17B9" w:rsidRDefault="00DB1344" w:rsidP="001940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10" w:type="dxa"/>
          </w:tcPr>
          <w:p w14:paraId="4E6818B8" w14:textId="77777777" w:rsidR="00DB1344" w:rsidRPr="006F17B9" w:rsidRDefault="00DB1344" w:rsidP="001940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9565E5" w:rsidRPr="006F17B9" w14:paraId="5AEA75BE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600752AA" w14:textId="4C7E45D3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Having problems taking ART; n (%)</w:t>
            </w:r>
          </w:p>
        </w:tc>
        <w:tc>
          <w:tcPr>
            <w:tcW w:w="1351" w:type="dxa"/>
            <w:shd w:val="clear" w:color="auto" w:fill="auto"/>
          </w:tcPr>
          <w:p w14:paraId="13FB2145" w14:textId="39CCEFF4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187A03A6" w14:textId="2D24E36B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1 (42.3)</w:t>
            </w:r>
          </w:p>
        </w:tc>
        <w:tc>
          <w:tcPr>
            <w:tcW w:w="1329" w:type="dxa"/>
            <w:shd w:val="clear" w:color="auto" w:fill="auto"/>
          </w:tcPr>
          <w:p w14:paraId="1BEAB187" w14:textId="5F78560E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15A940B1" w14:textId="057DCA53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6F17B9" w14:paraId="36F5C9E0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538429AF" w14:textId="2106F26D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shd w:val="clear" w:color="auto" w:fill="auto"/>
          </w:tcPr>
          <w:p w14:paraId="1040029B" w14:textId="061E3DDC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shd w:val="clear" w:color="auto" w:fill="auto"/>
            <w:hideMark/>
          </w:tcPr>
          <w:p w14:paraId="50F31B3B" w14:textId="48F60A55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7 (63.6)</w:t>
            </w:r>
          </w:p>
        </w:tc>
        <w:tc>
          <w:tcPr>
            <w:tcW w:w="1329" w:type="dxa"/>
            <w:shd w:val="clear" w:color="auto" w:fill="auto"/>
            <w:hideMark/>
          </w:tcPr>
          <w:p w14:paraId="19688140" w14:textId="23AF8F60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50 (0.80-2.83)</w:t>
            </w:r>
          </w:p>
        </w:tc>
        <w:tc>
          <w:tcPr>
            <w:tcW w:w="1410" w:type="dxa"/>
          </w:tcPr>
          <w:p w14:paraId="5933446C" w14:textId="0FAC6234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59 (0.78-3.25)</w:t>
            </w:r>
          </w:p>
        </w:tc>
      </w:tr>
      <w:tr w:rsidR="009565E5" w:rsidRPr="006F17B9" w14:paraId="1A1391B2" w14:textId="77777777" w:rsidTr="00DB1344">
        <w:trPr>
          <w:trHeight w:val="20"/>
        </w:trPr>
        <w:tc>
          <w:tcPr>
            <w:tcW w:w="3002" w:type="dxa"/>
            <w:shd w:val="clear" w:color="auto" w:fill="auto"/>
          </w:tcPr>
          <w:p w14:paraId="3E285BC6" w14:textId="23497CFB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Treatment fatigue; n (%)</w:t>
            </w:r>
          </w:p>
        </w:tc>
        <w:tc>
          <w:tcPr>
            <w:tcW w:w="1351" w:type="dxa"/>
            <w:shd w:val="clear" w:color="auto" w:fill="auto"/>
          </w:tcPr>
          <w:p w14:paraId="2D5580FD" w14:textId="2B1A8269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14:paraId="3C39996A" w14:textId="21F736C6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1 (42.3)</w:t>
            </w:r>
          </w:p>
        </w:tc>
        <w:tc>
          <w:tcPr>
            <w:tcW w:w="1329" w:type="dxa"/>
            <w:shd w:val="clear" w:color="auto" w:fill="auto"/>
          </w:tcPr>
          <w:p w14:paraId="08BF55EC" w14:textId="7BAE0EBD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0" w:type="dxa"/>
          </w:tcPr>
          <w:p w14:paraId="2F4FED1E" w14:textId="2BA06F15" w:rsidR="009565E5" w:rsidRPr="006F17B9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00</w:t>
            </w:r>
          </w:p>
        </w:tc>
      </w:tr>
      <w:tr w:rsidR="009565E5" w:rsidRPr="002F57A7" w14:paraId="67D4C692" w14:textId="77777777" w:rsidTr="00DB1344">
        <w:trPr>
          <w:trHeight w:val="20"/>
        </w:trPr>
        <w:tc>
          <w:tcPr>
            <w:tcW w:w="3002" w:type="dxa"/>
            <w:tcBorders>
              <w:bottom w:val="single" w:sz="4" w:space="0" w:color="auto"/>
            </w:tcBorders>
            <w:shd w:val="clear" w:color="auto" w:fill="auto"/>
          </w:tcPr>
          <w:p w14:paraId="0E4E6D85" w14:textId="228EF6E6" w:rsidR="009565E5" w:rsidRPr="006F17B9" w:rsidRDefault="009565E5" w:rsidP="00414CE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71CC444E" w14:textId="3309BA08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FA1D72" w14:textId="3BF12C30" w:rsidR="009565E5" w:rsidRPr="006F17B9" w:rsidRDefault="009565E5" w:rsidP="00414C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7 (63.6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48A330" w14:textId="311BE966" w:rsidR="009565E5" w:rsidRPr="006F17B9" w:rsidRDefault="009565E5" w:rsidP="00414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6F17B9">
              <w:rPr>
                <w:rFonts w:ascii="Calibri" w:hAnsi="Calibri"/>
                <w:color w:val="000000"/>
                <w:sz w:val="16"/>
                <w:szCs w:val="16"/>
              </w:rPr>
              <w:t>1.50 (0.80-2.83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2A93D2F" w14:textId="51C42D82" w:rsidR="009565E5" w:rsidRDefault="009565E5" w:rsidP="00414CE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4B0767">
              <w:rPr>
                <w:sz w:val="16"/>
                <w:szCs w:val="16"/>
              </w:rPr>
              <w:t>1.58 (0.81-3.07)</w:t>
            </w:r>
          </w:p>
        </w:tc>
      </w:tr>
    </w:tbl>
    <w:p w14:paraId="68D2AF18" w14:textId="20EE1272" w:rsidR="00D76C33" w:rsidRPr="00A90D73" w:rsidRDefault="00D76C33" w:rsidP="00D76C33">
      <w:pPr>
        <w:spacing w:after="0"/>
        <w:ind w:right="1058"/>
        <w:rPr>
          <w:sz w:val="16"/>
          <w:szCs w:val="16"/>
        </w:rPr>
      </w:pPr>
      <w:r w:rsidRPr="00A90D73">
        <w:rPr>
          <w:sz w:val="16"/>
          <w:szCs w:val="16"/>
        </w:rPr>
        <w:t>* Risk ratios individually adjusted for age, gender, mothe</w:t>
      </w:r>
      <w:r w:rsidR="00DB1344">
        <w:rPr>
          <w:sz w:val="16"/>
          <w:szCs w:val="16"/>
        </w:rPr>
        <w:t>r as caregiver and time on ART</w:t>
      </w:r>
    </w:p>
    <w:p w14:paraId="759426AC" w14:textId="77777777" w:rsidR="00D76C33" w:rsidRDefault="00D76C33" w:rsidP="00D76C33">
      <w:pPr>
        <w:spacing w:after="0"/>
        <w:ind w:right="1058"/>
        <w:rPr>
          <w:sz w:val="18"/>
          <w:szCs w:val="18"/>
        </w:rPr>
      </w:pPr>
    </w:p>
    <w:p w14:paraId="1549C847" w14:textId="713C5DCC" w:rsidR="001521DE" w:rsidRDefault="001521DE" w:rsidP="00BF1D8D">
      <w:pPr>
        <w:rPr>
          <w:b/>
          <w:sz w:val="18"/>
          <w:szCs w:val="18"/>
        </w:rPr>
      </w:pPr>
    </w:p>
    <w:sectPr w:rsidR="001521DE" w:rsidSect="00BE6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9ED943" w15:done="0"/>
  <w15:commentEx w15:paraId="2CEA3A43" w15:done="0"/>
  <w15:commentEx w15:paraId="4CA54DCA" w15:done="0"/>
  <w15:commentEx w15:paraId="684665B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x, Matthew">
    <w15:presenceInfo w15:providerId="AD" w15:userId="S-1-5-21-848115496-1524922173-1168901340-523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4E"/>
    <w:rsid w:val="00024F99"/>
    <w:rsid w:val="000578A6"/>
    <w:rsid w:val="00057AF7"/>
    <w:rsid w:val="00087F7C"/>
    <w:rsid w:val="000B4707"/>
    <w:rsid w:val="000F3EA2"/>
    <w:rsid w:val="00131D02"/>
    <w:rsid w:val="001354A6"/>
    <w:rsid w:val="001521DE"/>
    <w:rsid w:val="00161B2F"/>
    <w:rsid w:val="00171BEB"/>
    <w:rsid w:val="001870BF"/>
    <w:rsid w:val="00187181"/>
    <w:rsid w:val="001940F0"/>
    <w:rsid w:val="001C3115"/>
    <w:rsid w:val="001C5BD1"/>
    <w:rsid w:val="001E41AC"/>
    <w:rsid w:val="00212FF3"/>
    <w:rsid w:val="00221DF1"/>
    <w:rsid w:val="002359C9"/>
    <w:rsid w:val="00245681"/>
    <w:rsid w:val="00253508"/>
    <w:rsid w:val="00256628"/>
    <w:rsid w:val="00267F8E"/>
    <w:rsid w:val="00280210"/>
    <w:rsid w:val="00283761"/>
    <w:rsid w:val="002B0E6D"/>
    <w:rsid w:val="002D2F23"/>
    <w:rsid w:val="002F5206"/>
    <w:rsid w:val="002F57A7"/>
    <w:rsid w:val="00335236"/>
    <w:rsid w:val="003366BB"/>
    <w:rsid w:val="00343B00"/>
    <w:rsid w:val="00355371"/>
    <w:rsid w:val="0036032F"/>
    <w:rsid w:val="0036456E"/>
    <w:rsid w:val="00370FE8"/>
    <w:rsid w:val="00390F60"/>
    <w:rsid w:val="003A4F64"/>
    <w:rsid w:val="003B2DA0"/>
    <w:rsid w:val="003C0A0F"/>
    <w:rsid w:val="003F16BC"/>
    <w:rsid w:val="00414CE8"/>
    <w:rsid w:val="0043731B"/>
    <w:rsid w:val="00451709"/>
    <w:rsid w:val="004A499B"/>
    <w:rsid w:val="004B7450"/>
    <w:rsid w:val="004B797A"/>
    <w:rsid w:val="004D4AC6"/>
    <w:rsid w:val="004E444A"/>
    <w:rsid w:val="004E51BE"/>
    <w:rsid w:val="004F4C0B"/>
    <w:rsid w:val="004F67DA"/>
    <w:rsid w:val="005157CE"/>
    <w:rsid w:val="00560FF3"/>
    <w:rsid w:val="0057425A"/>
    <w:rsid w:val="00575ED0"/>
    <w:rsid w:val="00581183"/>
    <w:rsid w:val="00582C8A"/>
    <w:rsid w:val="005B131C"/>
    <w:rsid w:val="005B24D8"/>
    <w:rsid w:val="005B4C5C"/>
    <w:rsid w:val="005C6EB3"/>
    <w:rsid w:val="005D1FBF"/>
    <w:rsid w:val="00621A89"/>
    <w:rsid w:val="00626D37"/>
    <w:rsid w:val="0065234E"/>
    <w:rsid w:val="00665C9E"/>
    <w:rsid w:val="006F17B9"/>
    <w:rsid w:val="006F4FC7"/>
    <w:rsid w:val="0074013B"/>
    <w:rsid w:val="00745439"/>
    <w:rsid w:val="00761209"/>
    <w:rsid w:val="00790E42"/>
    <w:rsid w:val="007A0B0E"/>
    <w:rsid w:val="007A213D"/>
    <w:rsid w:val="007B3A78"/>
    <w:rsid w:val="007B4F92"/>
    <w:rsid w:val="007D73F9"/>
    <w:rsid w:val="00810EA5"/>
    <w:rsid w:val="008321A6"/>
    <w:rsid w:val="00895A3F"/>
    <w:rsid w:val="008B019F"/>
    <w:rsid w:val="008F19B2"/>
    <w:rsid w:val="008F7288"/>
    <w:rsid w:val="009565E5"/>
    <w:rsid w:val="00976C90"/>
    <w:rsid w:val="00992A88"/>
    <w:rsid w:val="009A7795"/>
    <w:rsid w:val="009E6735"/>
    <w:rsid w:val="009F665F"/>
    <w:rsid w:val="00A205C6"/>
    <w:rsid w:val="00A517CF"/>
    <w:rsid w:val="00A84D13"/>
    <w:rsid w:val="00A90D73"/>
    <w:rsid w:val="00B370F9"/>
    <w:rsid w:val="00B810EF"/>
    <w:rsid w:val="00B844C7"/>
    <w:rsid w:val="00B9435D"/>
    <w:rsid w:val="00BA20B7"/>
    <w:rsid w:val="00BA2D2C"/>
    <w:rsid w:val="00BA301B"/>
    <w:rsid w:val="00BA4294"/>
    <w:rsid w:val="00BB2367"/>
    <w:rsid w:val="00BC36EC"/>
    <w:rsid w:val="00BC7FF6"/>
    <w:rsid w:val="00BE06D2"/>
    <w:rsid w:val="00BE19AF"/>
    <w:rsid w:val="00BE6F1A"/>
    <w:rsid w:val="00BF1D8D"/>
    <w:rsid w:val="00BF5B53"/>
    <w:rsid w:val="00C11E5F"/>
    <w:rsid w:val="00C40A47"/>
    <w:rsid w:val="00C57D41"/>
    <w:rsid w:val="00C90ECD"/>
    <w:rsid w:val="00CE11B6"/>
    <w:rsid w:val="00CF498D"/>
    <w:rsid w:val="00CF7EAF"/>
    <w:rsid w:val="00D06E17"/>
    <w:rsid w:val="00D72C37"/>
    <w:rsid w:val="00D76C33"/>
    <w:rsid w:val="00DA0568"/>
    <w:rsid w:val="00DB1344"/>
    <w:rsid w:val="00DB41D0"/>
    <w:rsid w:val="00DB462B"/>
    <w:rsid w:val="00E01742"/>
    <w:rsid w:val="00E13D46"/>
    <w:rsid w:val="00E37468"/>
    <w:rsid w:val="00E421A3"/>
    <w:rsid w:val="00E429DE"/>
    <w:rsid w:val="00E47FF1"/>
    <w:rsid w:val="00E574AA"/>
    <w:rsid w:val="00E634F3"/>
    <w:rsid w:val="00E64D8F"/>
    <w:rsid w:val="00F05551"/>
    <w:rsid w:val="00F64453"/>
    <w:rsid w:val="00F649DA"/>
    <w:rsid w:val="00F74952"/>
    <w:rsid w:val="00F8543E"/>
    <w:rsid w:val="00F87C44"/>
    <w:rsid w:val="00FA158B"/>
    <w:rsid w:val="00FB608E"/>
    <w:rsid w:val="00FE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16D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E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74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D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D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6735"/>
    <w:pPr>
      <w:spacing w:after="0" w:line="240" w:lineRule="auto"/>
    </w:pPr>
  </w:style>
  <w:style w:type="table" w:styleId="TableGrid">
    <w:name w:val="Table Grid"/>
    <w:basedOn w:val="TableNormal"/>
    <w:uiPriority w:val="39"/>
    <w:rsid w:val="00C57D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F17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E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74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D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D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6735"/>
    <w:pPr>
      <w:spacing w:after="0" w:line="240" w:lineRule="auto"/>
    </w:pPr>
  </w:style>
  <w:style w:type="table" w:styleId="TableGrid">
    <w:name w:val="Table Grid"/>
    <w:basedOn w:val="TableNormal"/>
    <w:uiPriority w:val="39"/>
    <w:rsid w:val="00C57D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F17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18807-A39A-BC4C-A354-5A03A6C15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4</Words>
  <Characters>5723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amieson</dc:creator>
  <cp:keywords/>
  <dc:description/>
  <cp:lastModifiedBy>Mhairi Maskew</cp:lastModifiedBy>
  <cp:revision>2</cp:revision>
  <cp:lastPrinted>2015-08-25T10:15:00Z</cp:lastPrinted>
  <dcterms:created xsi:type="dcterms:W3CDTF">2016-08-08T14:12:00Z</dcterms:created>
  <dcterms:modified xsi:type="dcterms:W3CDTF">2016-08-08T14:12:00Z</dcterms:modified>
</cp:coreProperties>
</file>